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C406B8D" w14:textId="57F05EB4" w:rsidR="0054292C" w:rsidRPr="00DD3026" w:rsidRDefault="00AA07AF" w:rsidP="00844716">
      <w:pPr>
        <w:spacing w:after="0" w:line="240" w:lineRule="auto"/>
        <w:ind w:left="-567" w:right="-71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D3026">
        <w:rPr>
          <w:rFonts w:ascii="Times New Roman" w:hAnsi="Times New Roman" w:cs="Times New Roman"/>
          <w:b/>
          <w:sz w:val="24"/>
          <w:szCs w:val="24"/>
          <w:lang w:val="en-US"/>
        </w:rPr>
        <w:t>Table</w:t>
      </w:r>
      <w:r w:rsidR="006F47AD" w:rsidRPr="00DD302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S</w:t>
      </w:r>
      <w:r w:rsidR="00570926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Pr="00DD302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844716" w:rsidRPr="008F4144">
        <w:rPr>
          <w:rFonts w:ascii="Times New Roman" w:hAnsi="Times New Roman" w:cs="Times New Roman"/>
          <w:sz w:val="24"/>
          <w:szCs w:val="24"/>
          <w:lang w:val="en-US"/>
        </w:rPr>
        <w:t>Significant SNPs, position</w:t>
      </w:r>
      <w:r w:rsidR="0077271B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844716" w:rsidRPr="008F414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44716"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r w:rsidR="00844716" w:rsidRPr="008F4144">
        <w:rPr>
          <w:rFonts w:ascii="Times New Roman" w:hAnsi="Times New Roman" w:cs="Times New Roman"/>
          <w:sz w:val="24"/>
          <w:szCs w:val="24"/>
          <w:lang w:val="en-US"/>
        </w:rPr>
        <w:t>chromosome (</w:t>
      </w:r>
      <w:proofErr w:type="spellStart"/>
      <w:proofErr w:type="gramStart"/>
      <w:r w:rsidR="00844716" w:rsidRPr="008F4144">
        <w:rPr>
          <w:rFonts w:ascii="Times New Roman" w:hAnsi="Times New Roman" w:cs="Times New Roman"/>
          <w:sz w:val="24"/>
          <w:szCs w:val="24"/>
          <w:lang w:val="en-US"/>
        </w:rPr>
        <w:t>chr</w:t>
      </w:r>
      <w:proofErr w:type="spellEnd"/>
      <w:proofErr w:type="gramEnd"/>
      <w:r w:rsidR="00844716" w:rsidRPr="008F4144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844716">
        <w:rPr>
          <w:rFonts w:ascii="Times New Roman" w:hAnsi="Times New Roman" w:cs="Times New Roman"/>
          <w:sz w:val="24"/>
          <w:szCs w:val="24"/>
          <w:lang w:val="en-US"/>
        </w:rPr>
        <w:t xml:space="preserve"> location on </w:t>
      </w:r>
      <w:r w:rsidR="00844716" w:rsidRPr="00DA538A">
        <w:rPr>
          <w:rFonts w:ascii="Times New Roman" w:hAnsi="Times New Roman" w:cs="Times New Roman"/>
          <w:i/>
          <w:sz w:val="24"/>
          <w:szCs w:val="24"/>
          <w:lang w:val="en-US"/>
        </w:rPr>
        <w:t xml:space="preserve">S. </w:t>
      </w:r>
      <w:proofErr w:type="spellStart"/>
      <w:r w:rsidR="00844716" w:rsidRPr="00DA538A">
        <w:rPr>
          <w:rFonts w:ascii="Times New Roman" w:hAnsi="Times New Roman" w:cs="Times New Roman"/>
          <w:i/>
          <w:sz w:val="24"/>
          <w:szCs w:val="24"/>
          <w:lang w:val="en-US"/>
        </w:rPr>
        <w:t>scrofa</w:t>
      </w:r>
      <w:proofErr w:type="spellEnd"/>
      <w:r w:rsidR="00844716">
        <w:rPr>
          <w:rFonts w:ascii="Times New Roman" w:hAnsi="Times New Roman" w:cs="Times New Roman"/>
          <w:sz w:val="24"/>
          <w:szCs w:val="24"/>
          <w:lang w:val="en-US"/>
        </w:rPr>
        <w:t xml:space="preserve"> reference genome (10.2)</w:t>
      </w:r>
      <w:r w:rsidR="00844716" w:rsidRPr="008F4144">
        <w:rPr>
          <w:rFonts w:ascii="Times New Roman" w:hAnsi="Times New Roman" w:cs="Times New Roman"/>
          <w:sz w:val="24"/>
          <w:szCs w:val="24"/>
          <w:lang w:val="en-US"/>
        </w:rPr>
        <w:t xml:space="preserve">, posterior mean, </w:t>
      </w:r>
      <w:r w:rsidR="005C1D76" w:rsidRPr="005C1D76">
        <w:rPr>
          <w:rFonts w:ascii="Times New Roman" w:hAnsi="Times New Roman" w:cs="Times New Roman"/>
          <w:sz w:val="24"/>
          <w:szCs w:val="24"/>
          <w:lang w:val="en-US"/>
        </w:rPr>
        <w:t>posterior probability under H</w:t>
      </w:r>
      <w:r w:rsidR="005C1D76" w:rsidRPr="005C1D76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0</w:t>
      </w:r>
      <w:r w:rsidR="005C1D76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 xml:space="preserve"> </w:t>
      </w:r>
      <w:r w:rsidR="005C1D76" w:rsidRPr="005C1D76">
        <w:rPr>
          <w:rFonts w:ascii="Times New Roman" w:hAnsi="Times New Roman" w:cs="Times New Roman"/>
          <w:sz w:val="24"/>
          <w:szCs w:val="24"/>
          <w:lang w:val="en-US"/>
        </w:rPr>
        <w:t>(PPN0)</w:t>
      </w:r>
      <w:r w:rsidR="00AD5B84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5C1D76" w:rsidRPr="005C1D7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44716" w:rsidRPr="008F4144">
        <w:rPr>
          <w:rFonts w:ascii="Times New Roman" w:hAnsi="Times New Roman" w:cs="Times New Roman"/>
          <w:sz w:val="24"/>
          <w:szCs w:val="24"/>
          <w:lang w:val="en-US"/>
        </w:rPr>
        <w:t>and 95% HPD (Highest Poster</w:t>
      </w:r>
      <w:r w:rsidR="00844716">
        <w:rPr>
          <w:rFonts w:ascii="Times New Roman" w:hAnsi="Times New Roman" w:cs="Times New Roman"/>
          <w:sz w:val="24"/>
          <w:szCs w:val="24"/>
          <w:lang w:val="en-US"/>
        </w:rPr>
        <w:t>ior Density) interval limits</w:t>
      </w:r>
      <w:r w:rsidR="008F4144" w:rsidRPr="008F4144">
        <w:rPr>
          <w:rFonts w:ascii="Times New Roman" w:hAnsi="Times New Roman" w:cs="Times New Roman"/>
          <w:sz w:val="24"/>
          <w:szCs w:val="24"/>
          <w:lang w:val="en-US"/>
        </w:rPr>
        <w:t xml:space="preserve"> for</w:t>
      </w:r>
      <w:r w:rsidR="00AD5B84">
        <w:rPr>
          <w:rFonts w:ascii="Times New Roman" w:hAnsi="Times New Roman" w:cs="Times New Roman"/>
          <w:sz w:val="24"/>
          <w:szCs w:val="24"/>
          <w:lang w:val="en-US"/>
        </w:rPr>
        <w:t xml:space="preserve"> the</w:t>
      </w:r>
      <w:bookmarkStart w:id="0" w:name="_GoBack"/>
      <w:bookmarkEnd w:id="0"/>
      <w:r w:rsidR="008F4144" w:rsidRPr="008F4144">
        <w:rPr>
          <w:rFonts w:ascii="Times New Roman" w:hAnsi="Times New Roman" w:cs="Times New Roman"/>
          <w:sz w:val="24"/>
          <w:szCs w:val="24"/>
          <w:lang w:val="en-US"/>
        </w:rPr>
        <w:t xml:space="preserve"> number of teats</w:t>
      </w:r>
      <w:r w:rsidR="008F4144" w:rsidRPr="008F4144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</w:p>
    <w:tbl>
      <w:tblPr>
        <w:tblW w:w="5658" w:type="pct"/>
        <w:tblInd w:w="-49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10"/>
        <w:gridCol w:w="429"/>
        <w:gridCol w:w="1235"/>
        <w:gridCol w:w="1563"/>
        <w:gridCol w:w="790"/>
        <w:gridCol w:w="2253"/>
        <w:gridCol w:w="1602"/>
      </w:tblGrid>
      <w:tr w:rsidR="00296FE4" w:rsidRPr="00DD3026" w14:paraId="6CDA3B6C" w14:textId="77777777" w:rsidTr="004E6C38">
        <w:trPr>
          <w:trHeight w:val="122"/>
        </w:trPr>
        <w:tc>
          <w:tcPr>
            <w:tcW w:w="98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ADFFB" w14:textId="77777777" w:rsidR="004E6C38" w:rsidRPr="00DD3026" w:rsidRDefault="004E6C38" w:rsidP="005429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219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F7F44" w14:textId="77777777" w:rsidR="004E6C38" w:rsidRPr="00DD3026" w:rsidRDefault="004E6C38" w:rsidP="005429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63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240CD" w14:textId="77777777" w:rsidR="004E6C38" w:rsidRPr="00DD3026" w:rsidRDefault="004E6C38" w:rsidP="005429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81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CBDEF" w14:textId="77777777" w:rsidR="004E6C38" w:rsidRPr="00DD3026" w:rsidRDefault="004E6C38" w:rsidP="005429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361" w:type="pct"/>
            <w:tcBorders>
              <w:top w:val="single" w:sz="8" w:space="0" w:color="auto"/>
              <w:left w:val="nil"/>
              <w:bottom w:val="single" w:sz="12" w:space="0" w:color="FFFFFF" w:themeColor="background1"/>
              <w:right w:val="nil"/>
            </w:tcBorders>
          </w:tcPr>
          <w:p w14:paraId="1B88F3D9" w14:textId="77777777" w:rsidR="004E6C38" w:rsidRPr="0085616D" w:rsidRDefault="004E6C38" w:rsidP="005429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987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EF3BE9" w14:textId="330680D3" w:rsidR="004E6C38" w:rsidRPr="00DD3026" w:rsidRDefault="004E6C38" w:rsidP="005429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DD302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95% HPD </w:t>
            </w:r>
            <w:proofErr w:type="spellStart"/>
            <w:r w:rsidRPr="00DD302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interval</w:t>
            </w:r>
            <w:proofErr w:type="spellEnd"/>
          </w:p>
        </w:tc>
      </w:tr>
      <w:tr w:rsidR="00296FE4" w:rsidRPr="00DD3026" w14:paraId="4C37446D" w14:textId="77777777" w:rsidTr="004E6C38">
        <w:trPr>
          <w:trHeight w:val="163"/>
        </w:trPr>
        <w:tc>
          <w:tcPr>
            <w:tcW w:w="98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26A004" w14:textId="77777777" w:rsidR="004E6C38" w:rsidRPr="00DD3026" w:rsidRDefault="004E6C38" w:rsidP="005429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DD302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SNP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D55DA4" w14:textId="77777777" w:rsidR="004E6C38" w:rsidRPr="00DD3026" w:rsidRDefault="004E6C38" w:rsidP="005429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DD302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BR"/>
              </w:rPr>
              <w:t>chr</w:t>
            </w:r>
            <w:proofErr w:type="spellEnd"/>
          </w:p>
        </w:tc>
        <w:tc>
          <w:tcPr>
            <w:tcW w:w="63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765285" w14:textId="77777777" w:rsidR="004E6C38" w:rsidRPr="00DD3026" w:rsidRDefault="004E6C38" w:rsidP="005429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DD302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Position (</w:t>
            </w:r>
            <w:proofErr w:type="spellStart"/>
            <w:r w:rsidRPr="00DD302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bp</w:t>
            </w:r>
            <w:proofErr w:type="spellEnd"/>
            <w:r w:rsidRPr="00DD302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)</w:t>
            </w:r>
          </w:p>
        </w:tc>
        <w:tc>
          <w:tcPr>
            <w:tcW w:w="81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48680B" w14:textId="063AEAD0" w:rsidR="004E6C38" w:rsidRPr="00DD3026" w:rsidRDefault="004E6C38" w:rsidP="005429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DD302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mean</w:t>
            </w:r>
            <w:proofErr w:type="spellEnd"/>
          </w:p>
        </w:tc>
        <w:tc>
          <w:tcPr>
            <w:tcW w:w="361" w:type="pct"/>
            <w:tcBorders>
              <w:top w:val="single" w:sz="12" w:space="0" w:color="FFFFFF" w:themeColor="background1"/>
              <w:left w:val="nil"/>
              <w:bottom w:val="single" w:sz="12" w:space="0" w:color="auto"/>
              <w:right w:val="nil"/>
            </w:tcBorders>
          </w:tcPr>
          <w:p w14:paraId="3AC90895" w14:textId="708785D4" w:rsidR="004E6C38" w:rsidRPr="00DD3026" w:rsidRDefault="004E6C38" w:rsidP="005429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6E52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PPN0</w:t>
            </w:r>
          </w:p>
        </w:tc>
        <w:tc>
          <w:tcPr>
            <w:tcW w:w="116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CC62E2" w14:textId="6FFF9376" w:rsidR="004E6C38" w:rsidRPr="00DD3026" w:rsidRDefault="004E6C38" w:rsidP="005429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DD302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Lower</w:t>
            </w:r>
            <w:proofErr w:type="spellEnd"/>
          </w:p>
        </w:tc>
        <w:tc>
          <w:tcPr>
            <w:tcW w:w="82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FA5FBB" w14:textId="77777777" w:rsidR="004E6C38" w:rsidRPr="00DD3026" w:rsidRDefault="004E6C38" w:rsidP="005429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DD302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Upper</w:t>
            </w:r>
            <w:proofErr w:type="spellEnd"/>
          </w:p>
        </w:tc>
      </w:tr>
      <w:tr w:rsidR="00296FE4" w:rsidRPr="00DD3026" w14:paraId="0B2CAFBE" w14:textId="77777777" w:rsidTr="004E6C38">
        <w:trPr>
          <w:trHeight w:val="53"/>
        </w:trPr>
        <w:tc>
          <w:tcPr>
            <w:tcW w:w="98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8EBFA" w14:textId="77777777" w:rsidR="004E6C38" w:rsidRPr="00DD3026" w:rsidRDefault="004E6C38" w:rsidP="005429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3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LGA0004864</w:t>
            </w:r>
          </w:p>
        </w:tc>
        <w:tc>
          <w:tcPr>
            <w:tcW w:w="21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1C29E" w14:textId="77777777" w:rsidR="004E6C38" w:rsidRPr="00DD3026" w:rsidRDefault="004E6C38" w:rsidP="005429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3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63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3F75A" w14:textId="77777777" w:rsidR="004E6C38" w:rsidRPr="00DD3026" w:rsidRDefault="004E6C38" w:rsidP="005429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3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9713078</w:t>
            </w:r>
          </w:p>
        </w:tc>
        <w:tc>
          <w:tcPr>
            <w:tcW w:w="81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4E3E6" w14:textId="77777777" w:rsidR="004E6C38" w:rsidRPr="00DD3026" w:rsidRDefault="004E6C38" w:rsidP="005429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30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669</w:t>
            </w:r>
          </w:p>
        </w:tc>
        <w:tc>
          <w:tcPr>
            <w:tcW w:w="361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AF0968F" w14:textId="1BE6FA32" w:rsidR="004E6C38" w:rsidRPr="00DD3026" w:rsidRDefault="00E86102" w:rsidP="005429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96</w:t>
            </w:r>
          </w:p>
        </w:tc>
        <w:tc>
          <w:tcPr>
            <w:tcW w:w="116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7F533" w14:textId="4D5B1990" w:rsidR="004E6C38" w:rsidRPr="00DD3026" w:rsidRDefault="004E6C38" w:rsidP="005429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30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023</w:t>
            </w:r>
          </w:p>
        </w:tc>
        <w:tc>
          <w:tcPr>
            <w:tcW w:w="82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68F19" w14:textId="77777777" w:rsidR="004E6C38" w:rsidRPr="00DD3026" w:rsidRDefault="004E6C38" w:rsidP="005429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30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306</w:t>
            </w:r>
          </w:p>
        </w:tc>
      </w:tr>
      <w:tr w:rsidR="00296FE4" w:rsidRPr="00DD3026" w14:paraId="681F1D29" w14:textId="77777777" w:rsidTr="004E6C38">
        <w:trPr>
          <w:trHeight w:val="91"/>
        </w:trPr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EB0AA" w14:textId="77777777" w:rsidR="004E6C38" w:rsidRPr="00DD3026" w:rsidRDefault="004E6C38" w:rsidP="005429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3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LGA0012925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C3CC7" w14:textId="77777777" w:rsidR="004E6C38" w:rsidRPr="00DD3026" w:rsidRDefault="004E6C38" w:rsidP="005429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3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48206" w14:textId="77777777" w:rsidR="004E6C38" w:rsidRPr="00DD3026" w:rsidRDefault="004E6C38" w:rsidP="005429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3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4084545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CF0F4" w14:textId="77777777" w:rsidR="004E6C38" w:rsidRPr="00DD3026" w:rsidRDefault="004E6C38" w:rsidP="005429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30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302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</w:tcPr>
          <w:p w14:paraId="5BD5732D" w14:textId="7ACBA0B8" w:rsidR="004E6C38" w:rsidRPr="00DD3026" w:rsidRDefault="00CA7339" w:rsidP="005429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065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49323" w14:textId="3ACCBF58" w:rsidR="004E6C38" w:rsidRPr="00DD3026" w:rsidRDefault="004E6C38" w:rsidP="005429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30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4290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D7F07" w14:textId="77777777" w:rsidR="004E6C38" w:rsidRPr="00DD3026" w:rsidRDefault="004E6C38" w:rsidP="005429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30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307</w:t>
            </w:r>
          </w:p>
        </w:tc>
      </w:tr>
      <w:tr w:rsidR="00296FE4" w:rsidRPr="00DD3026" w14:paraId="438B8FC2" w14:textId="77777777" w:rsidTr="004E6C38">
        <w:trPr>
          <w:trHeight w:val="152"/>
        </w:trPr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EA423" w14:textId="77777777" w:rsidR="004E6C38" w:rsidRPr="00DD3026" w:rsidRDefault="004E6C38" w:rsidP="005429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3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LGA0012930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B77F5" w14:textId="77777777" w:rsidR="004E6C38" w:rsidRPr="00DD3026" w:rsidRDefault="004E6C38" w:rsidP="005429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3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5B00B" w14:textId="77777777" w:rsidR="004E6C38" w:rsidRPr="00DD3026" w:rsidRDefault="004E6C38" w:rsidP="005429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3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4177927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F7F20" w14:textId="77777777" w:rsidR="004E6C38" w:rsidRPr="00DD3026" w:rsidRDefault="004E6C38" w:rsidP="005429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30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356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</w:tcPr>
          <w:p w14:paraId="588DF71B" w14:textId="01104F08" w:rsidR="004E6C38" w:rsidRPr="00DD3026" w:rsidRDefault="000272A1" w:rsidP="005429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50</w:t>
            </w:r>
            <w:r w:rsidR="00E861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C9C07" w14:textId="26B067E1" w:rsidR="004E6C38" w:rsidRPr="00DD3026" w:rsidRDefault="004E6C38" w:rsidP="005429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30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64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ABB97" w14:textId="77777777" w:rsidR="004E6C38" w:rsidRPr="00DD3026" w:rsidRDefault="004E6C38" w:rsidP="005429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30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337</w:t>
            </w:r>
          </w:p>
        </w:tc>
      </w:tr>
      <w:tr w:rsidR="00296FE4" w:rsidRPr="00DD3026" w14:paraId="39EC749A" w14:textId="77777777" w:rsidTr="004E6C38">
        <w:trPr>
          <w:trHeight w:val="69"/>
        </w:trPr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6E1B6" w14:textId="77777777" w:rsidR="004E6C38" w:rsidRPr="00DD3026" w:rsidRDefault="004E6C38" w:rsidP="005429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3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LGA0013045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DF3F5" w14:textId="77777777" w:rsidR="004E6C38" w:rsidRPr="00DD3026" w:rsidRDefault="004E6C38" w:rsidP="005429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3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4ECFA" w14:textId="77777777" w:rsidR="004E6C38" w:rsidRPr="00DD3026" w:rsidRDefault="004E6C38" w:rsidP="005429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3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0181443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3E6BF" w14:textId="77777777" w:rsidR="004E6C38" w:rsidRPr="00DD3026" w:rsidRDefault="004E6C38" w:rsidP="005429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30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20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</w:tcPr>
          <w:p w14:paraId="1520EF10" w14:textId="5675AB61" w:rsidR="004E6C38" w:rsidRPr="00DD3026" w:rsidRDefault="0085616D" w:rsidP="0085616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014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80283" w14:textId="594DB4E1" w:rsidR="004E6C38" w:rsidRPr="00DD3026" w:rsidRDefault="004E6C38" w:rsidP="005429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30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1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50CE5" w14:textId="77777777" w:rsidR="004E6C38" w:rsidRPr="00DD3026" w:rsidRDefault="004E6C38" w:rsidP="005429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30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45</w:t>
            </w:r>
          </w:p>
        </w:tc>
      </w:tr>
      <w:tr w:rsidR="00296FE4" w:rsidRPr="00DD3026" w14:paraId="5259659C" w14:textId="77777777" w:rsidTr="004E6C38">
        <w:trPr>
          <w:trHeight w:val="115"/>
        </w:trPr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1FADB" w14:textId="77777777" w:rsidR="004E6C38" w:rsidRPr="00DD3026" w:rsidRDefault="004E6C38" w:rsidP="005429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3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ARC0055904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18543" w14:textId="77777777" w:rsidR="004E6C38" w:rsidRPr="00DD3026" w:rsidRDefault="004E6C38" w:rsidP="005429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3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25626" w14:textId="77777777" w:rsidR="004E6C38" w:rsidRPr="00DD3026" w:rsidRDefault="004E6C38" w:rsidP="005429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3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0328584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FBE7A" w14:textId="77777777" w:rsidR="004E6C38" w:rsidRPr="00DD3026" w:rsidRDefault="004E6C38" w:rsidP="005429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30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21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</w:tcPr>
          <w:p w14:paraId="6581A596" w14:textId="667CEA74" w:rsidR="004E6C38" w:rsidRPr="00DD3026" w:rsidRDefault="0085616D" w:rsidP="0085616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235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B43E2" w14:textId="2B7FEBB1" w:rsidR="004E6C38" w:rsidRPr="00DD3026" w:rsidRDefault="004E6C38" w:rsidP="005429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30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1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80EB8" w14:textId="77777777" w:rsidR="004E6C38" w:rsidRPr="00DD3026" w:rsidRDefault="004E6C38" w:rsidP="005429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30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44</w:t>
            </w:r>
          </w:p>
        </w:tc>
      </w:tr>
      <w:tr w:rsidR="00296FE4" w:rsidRPr="00DD3026" w14:paraId="5559D099" w14:textId="77777777" w:rsidTr="004E6C38">
        <w:trPr>
          <w:trHeight w:val="63"/>
        </w:trPr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BF76D" w14:textId="77777777" w:rsidR="004E6C38" w:rsidRPr="00DD3026" w:rsidRDefault="004E6C38" w:rsidP="005429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3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SGA0032215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FDDB3" w14:textId="77777777" w:rsidR="004E6C38" w:rsidRPr="00DD3026" w:rsidRDefault="004E6C38" w:rsidP="005429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3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8F258" w14:textId="77777777" w:rsidR="004E6C38" w:rsidRPr="00DD3026" w:rsidRDefault="004E6C38" w:rsidP="005429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3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1600286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5FD65" w14:textId="77777777" w:rsidR="004E6C38" w:rsidRPr="00DD3026" w:rsidRDefault="004E6C38" w:rsidP="005429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30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116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</w:tcPr>
          <w:p w14:paraId="3EE2276C" w14:textId="7D04FBF1" w:rsidR="004E6C38" w:rsidRPr="00DD3026" w:rsidRDefault="00296FE4" w:rsidP="005429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403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70D51" w14:textId="39BA65DA" w:rsidR="004E6C38" w:rsidRPr="00DD3026" w:rsidRDefault="004E6C38" w:rsidP="005429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30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228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6BF68" w14:textId="77777777" w:rsidR="004E6C38" w:rsidRPr="00DD3026" w:rsidRDefault="004E6C38" w:rsidP="005429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30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009</w:t>
            </w:r>
          </w:p>
        </w:tc>
      </w:tr>
      <w:tr w:rsidR="00296FE4" w:rsidRPr="00DD3026" w14:paraId="7B67F742" w14:textId="77777777" w:rsidTr="004E6C38">
        <w:trPr>
          <w:trHeight w:val="65"/>
        </w:trPr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452EC" w14:textId="77777777" w:rsidR="004E6C38" w:rsidRPr="00DD3026" w:rsidRDefault="004E6C38" w:rsidP="005429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3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3GA0020592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E23AA" w14:textId="77777777" w:rsidR="004E6C38" w:rsidRPr="00DD3026" w:rsidRDefault="004E6C38" w:rsidP="005429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3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B1B61" w14:textId="77777777" w:rsidR="004E6C38" w:rsidRPr="00DD3026" w:rsidRDefault="004E6C38" w:rsidP="005429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3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1714979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64449" w14:textId="77777777" w:rsidR="004E6C38" w:rsidRPr="00DD3026" w:rsidRDefault="004E6C38" w:rsidP="005429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30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15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</w:tcPr>
          <w:p w14:paraId="3569F643" w14:textId="7833FF39" w:rsidR="004E6C38" w:rsidRPr="00DD3026" w:rsidRDefault="0048517E" w:rsidP="00485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034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67B84" w14:textId="050F422A" w:rsidR="004E6C38" w:rsidRPr="00DD3026" w:rsidRDefault="004E6C38" w:rsidP="005429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30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7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D2603" w14:textId="77777777" w:rsidR="004E6C38" w:rsidRPr="00DD3026" w:rsidRDefault="004E6C38" w:rsidP="005429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30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29</w:t>
            </w:r>
          </w:p>
        </w:tc>
      </w:tr>
      <w:tr w:rsidR="00296FE4" w:rsidRPr="00DD3026" w14:paraId="2E70D359" w14:textId="77777777" w:rsidTr="004E6C38">
        <w:trPr>
          <w:trHeight w:val="112"/>
        </w:trPr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5ABB1" w14:textId="77777777" w:rsidR="004E6C38" w:rsidRPr="00DD3026" w:rsidRDefault="004E6C38" w:rsidP="005429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3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ARC0010879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883EF" w14:textId="77777777" w:rsidR="004E6C38" w:rsidRPr="00DD3026" w:rsidRDefault="004E6C38" w:rsidP="005429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3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A5179" w14:textId="77777777" w:rsidR="004E6C38" w:rsidRPr="00DD3026" w:rsidRDefault="004E6C38" w:rsidP="005429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3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1869398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46D24" w14:textId="77777777" w:rsidR="004E6C38" w:rsidRPr="00DD3026" w:rsidRDefault="004E6C38" w:rsidP="005429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30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21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</w:tcPr>
          <w:p w14:paraId="0BDBFE18" w14:textId="358E1EAC" w:rsidR="004E6C38" w:rsidRPr="00DD3026" w:rsidRDefault="00C662D3" w:rsidP="005429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117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BE448" w14:textId="3D193A3D" w:rsidR="004E6C38" w:rsidRPr="00DD3026" w:rsidRDefault="004E6C38" w:rsidP="005429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30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13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16EB5" w14:textId="77777777" w:rsidR="004E6C38" w:rsidRPr="00DD3026" w:rsidRDefault="004E6C38" w:rsidP="005429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30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34</w:t>
            </w:r>
          </w:p>
        </w:tc>
      </w:tr>
      <w:tr w:rsidR="00296FE4" w:rsidRPr="00DD3026" w14:paraId="5B7F114C" w14:textId="77777777" w:rsidTr="004E6C38">
        <w:trPr>
          <w:trHeight w:val="63"/>
        </w:trPr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8BCA6" w14:textId="77777777" w:rsidR="004E6C38" w:rsidRPr="00DD3026" w:rsidRDefault="004E6C38" w:rsidP="005429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3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ARC0098266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9F271" w14:textId="77777777" w:rsidR="004E6C38" w:rsidRPr="00DD3026" w:rsidRDefault="004E6C38" w:rsidP="005429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3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68D20" w14:textId="77777777" w:rsidR="004E6C38" w:rsidRPr="00DD3026" w:rsidRDefault="004E6C38" w:rsidP="005429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3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1945954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0E7AF" w14:textId="77777777" w:rsidR="004E6C38" w:rsidRPr="00DD3026" w:rsidRDefault="004E6C38" w:rsidP="005429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30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108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</w:tcPr>
          <w:p w14:paraId="19B04102" w14:textId="58DB7F70" w:rsidR="004E6C38" w:rsidRPr="00DD3026" w:rsidRDefault="00296FE4" w:rsidP="005429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384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4F400" w14:textId="11AFA095" w:rsidR="004E6C38" w:rsidRPr="00DD3026" w:rsidRDefault="004E6C38" w:rsidP="005429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30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213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16C28" w14:textId="77777777" w:rsidR="004E6C38" w:rsidRPr="00DD3026" w:rsidRDefault="004E6C38" w:rsidP="005429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30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005</w:t>
            </w:r>
          </w:p>
        </w:tc>
      </w:tr>
      <w:tr w:rsidR="00296FE4" w:rsidRPr="00DD3026" w14:paraId="73A37859" w14:textId="77777777" w:rsidTr="004E6C38">
        <w:trPr>
          <w:trHeight w:val="63"/>
        </w:trPr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7777D" w14:textId="77777777" w:rsidR="004E6C38" w:rsidRPr="00DD3026" w:rsidRDefault="004E6C38" w:rsidP="005429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3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LGA0039995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FB8F2" w14:textId="77777777" w:rsidR="004E6C38" w:rsidRPr="00DD3026" w:rsidRDefault="004E6C38" w:rsidP="005429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3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70125" w14:textId="77777777" w:rsidR="004E6C38" w:rsidRPr="00DD3026" w:rsidRDefault="004E6C38" w:rsidP="005429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3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2047280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3AB22" w14:textId="77777777" w:rsidR="004E6C38" w:rsidRPr="00DD3026" w:rsidRDefault="004E6C38" w:rsidP="005429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30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114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</w:tcPr>
          <w:p w14:paraId="29444D82" w14:textId="56CEA482" w:rsidR="004E6C38" w:rsidRPr="00DD3026" w:rsidRDefault="00296FE4" w:rsidP="00296F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391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8DDCA" w14:textId="19BAAB24" w:rsidR="004E6C38" w:rsidRPr="00DD3026" w:rsidRDefault="004E6C38" w:rsidP="005429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30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222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16F30" w14:textId="77777777" w:rsidR="004E6C38" w:rsidRPr="00DD3026" w:rsidRDefault="004E6C38" w:rsidP="005429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30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010</w:t>
            </w:r>
          </w:p>
        </w:tc>
      </w:tr>
      <w:tr w:rsidR="00296FE4" w:rsidRPr="00DD3026" w14:paraId="0FB8E69C" w14:textId="77777777" w:rsidTr="004E6C38">
        <w:trPr>
          <w:trHeight w:val="63"/>
        </w:trPr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CEE88" w14:textId="77777777" w:rsidR="004E6C38" w:rsidRPr="00DD3026" w:rsidRDefault="004E6C38" w:rsidP="005429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3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LGA0040000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7CF84" w14:textId="77777777" w:rsidR="004E6C38" w:rsidRPr="00DD3026" w:rsidRDefault="004E6C38" w:rsidP="005429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3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0DB50" w14:textId="77777777" w:rsidR="004E6C38" w:rsidRPr="00DD3026" w:rsidRDefault="004E6C38" w:rsidP="005429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3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2134452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A562B" w14:textId="77777777" w:rsidR="004E6C38" w:rsidRPr="00DD3026" w:rsidRDefault="004E6C38" w:rsidP="005429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30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121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</w:tcPr>
          <w:p w14:paraId="08F13356" w14:textId="40F96633" w:rsidR="004E6C38" w:rsidRPr="00DD3026" w:rsidRDefault="00296FE4" w:rsidP="00296F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433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87BBF" w14:textId="3C5E4E5E" w:rsidR="004E6C38" w:rsidRPr="00DD3026" w:rsidRDefault="004E6C38" w:rsidP="005429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30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230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03D34" w14:textId="77777777" w:rsidR="004E6C38" w:rsidRPr="00DD3026" w:rsidRDefault="004E6C38" w:rsidP="005429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30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015</w:t>
            </w:r>
          </w:p>
        </w:tc>
      </w:tr>
      <w:tr w:rsidR="00296FE4" w:rsidRPr="00DD3026" w14:paraId="546A0537" w14:textId="77777777" w:rsidTr="004E6C38">
        <w:trPr>
          <w:trHeight w:val="66"/>
        </w:trPr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3A5AB" w14:textId="77777777" w:rsidR="004E6C38" w:rsidRPr="00DD3026" w:rsidRDefault="004E6C38" w:rsidP="005429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3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SGA0032254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77766" w14:textId="77777777" w:rsidR="004E6C38" w:rsidRPr="00DD3026" w:rsidRDefault="004E6C38" w:rsidP="005429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3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C5B93" w14:textId="77777777" w:rsidR="004E6C38" w:rsidRPr="00DD3026" w:rsidRDefault="004E6C38" w:rsidP="005429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3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2166462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1CFE0" w14:textId="77777777" w:rsidR="004E6C38" w:rsidRPr="00DD3026" w:rsidRDefault="004E6C38" w:rsidP="005429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30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115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</w:tcPr>
          <w:p w14:paraId="62364ABE" w14:textId="65B937D8" w:rsidR="004E6C38" w:rsidRPr="00DD3026" w:rsidRDefault="00296FE4" w:rsidP="005429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399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08410" w14:textId="284B0CC9" w:rsidR="004E6C38" w:rsidRPr="00DD3026" w:rsidRDefault="004E6C38" w:rsidP="005429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30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223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742C9" w14:textId="77777777" w:rsidR="004E6C38" w:rsidRPr="00DD3026" w:rsidRDefault="004E6C38" w:rsidP="005429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30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009</w:t>
            </w:r>
          </w:p>
        </w:tc>
      </w:tr>
      <w:tr w:rsidR="00296FE4" w:rsidRPr="00DD3026" w14:paraId="6D1D699A" w14:textId="77777777" w:rsidTr="004E6C38">
        <w:trPr>
          <w:trHeight w:val="63"/>
        </w:trPr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6F3EA" w14:textId="77777777" w:rsidR="004E6C38" w:rsidRPr="00DD3026" w:rsidRDefault="004E6C38" w:rsidP="005429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3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SGA0032255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7FED2" w14:textId="77777777" w:rsidR="004E6C38" w:rsidRPr="00DD3026" w:rsidRDefault="004E6C38" w:rsidP="005429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3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79B93" w14:textId="77777777" w:rsidR="004E6C38" w:rsidRPr="00DD3026" w:rsidRDefault="004E6C38" w:rsidP="005429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3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2192051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84CB6" w14:textId="77777777" w:rsidR="004E6C38" w:rsidRPr="00DD3026" w:rsidRDefault="004E6C38" w:rsidP="005429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30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112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</w:tcPr>
          <w:p w14:paraId="0425C25F" w14:textId="578E816D" w:rsidR="004E6C38" w:rsidRPr="00DD3026" w:rsidRDefault="00296FE4" w:rsidP="005429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389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3DB0E" w14:textId="57DE3F0D" w:rsidR="004E6C38" w:rsidRPr="00DD3026" w:rsidRDefault="004E6C38" w:rsidP="005429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30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217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76229" w14:textId="77777777" w:rsidR="004E6C38" w:rsidRPr="00DD3026" w:rsidRDefault="004E6C38" w:rsidP="005429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30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009</w:t>
            </w:r>
          </w:p>
        </w:tc>
      </w:tr>
      <w:tr w:rsidR="00296FE4" w:rsidRPr="00DD3026" w14:paraId="44621B1A" w14:textId="77777777" w:rsidTr="004E6C38">
        <w:trPr>
          <w:trHeight w:val="77"/>
        </w:trPr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92751" w14:textId="77777777" w:rsidR="004E6C38" w:rsidRPr="00DD3026" w:rsidRDefault="004E6C38" w:rsidP="005429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3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ARC0043689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61756" w14:textId="77777777" w:rsidR="004E6C38" w:rsidRPr="00DD3026" w:rsidRDefault="004E6C38" w:rsidP="005429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3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9E79B" w14:textId="77777777" w:rsidR="004E6C38" w:rsidRPr="00DD3026" w:rsidRDefault="004E6C38" w:rsidP="005429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3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2252888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6E2F9" w14:textId="77777777" w:rsidR="004E6C38" w:rsidRPr="00DD3026" w:rsidRDefault="004E6C38" w:rsidP="005429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30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124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</w:tcPr>
          <w:p w14:paraId="5582877E" w14:textId="7BA8E7FC" w:rsidR="004E6C38" w:rsidRPr="00DD3026" w:rsidRDefault="00296FE4" w:rsidP="00296F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504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E571A" w14:textId="379E7886" w:rsidR="004E6C38" w:rsidRPr="00DD3026" w:rsidRDefault="004E6C38" w:rsidP="005429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30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244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068D3" w14:textId="77777777" w:rsidR="004E6C38" w:rsidRPr="00DD3026" w:rsidRDefault="004E6C38" w:rsidP="005429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30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009</w:t>
            </w:r>
          </w:p>
        </w:tc>
      </w:tr>
      <w:tr w:rsidR="00296FE4" w:rsidRPr="00DD3026" w14:paraId="59DC775C" w14:textId="77777777" w:rsidTr="004E6C38">
        <w:trPr>
          <w:trHeight w:val="88"/>
        </w:trPr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693FC" w14:textId="77777777" w:rsidR="004E6C38" w:rsidRPr="00DD3026" w:rsidRDefault="004E6C38" w:rsidP="005429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3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INRA0024655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7CE5D" w14:textId="77777777" w:rsidR="004E6C38" w:rsidRPr="00DD3026" w:rsidRDefault="004E6C38" w:rsidP="005429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3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498E3" w14:textId="77777777" w:rsidR="004E6C38" w:rsidRPr="00DD3026" w:rsidRDefault="004E6C38" w:rsidP="005429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3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2313430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9F171" w14:textId="77777777" w:rsidR="004E6C38" w:rsidRPr="00DD3026" w:rsidRDefault="004E6C38" w:rsidP="005429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30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119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</w:tcPr>
          <w:p w14:paraId="666EBCE0" w14:textId="00997165" w:rsidR="004E6C38" w:rsidRPr="00DD3026" w:rsidRDefault="00296FE4" w:rsidP="005429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404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03FA4" w14:textId="0B94CC4F" w:rsidR="004E6C38" w:rsidRPr="00DD3026" w:rsidRDefault="004E6C38" w:rsidP="005429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30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227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623E8" w14:textId="77777777" w:rsidR="004E6C38" w:rsidRPr="00DD3026" w:rsidRDefault="004E6C38" w:rsidP="005429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30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015</w:t>
            </w:r>
          </w:p>
        </w:tc>
      </w:tr>
      <w:tr w:rsidR="00296FE4" w:rsidRPr="00DD3026" w14:paraId="4A051A8B" w14:textId="77777777" w:rsidTr="004E6C38">
        <w:trPr>
          <w:trHeight w:val="63"/>
        </w:trPr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BFCD4" w14:textId="77777777" w:rsidR="004E6C38" w:rsidRPr="00DD3026" w:rsidRDefault="004E6C38" w:rsidP="005429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3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SGA0032266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F4D40" w14:textId="77777777" w:rsidR="004E6C38" w:rsidRPr="00DD3026" w:rsidRDefault="004E6C38" w:rsidP="005429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3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34A05" w14:textId="77777777" w:rsidR="004E6C38" w:rsidRPr="00DD3026" w:rsidRDefault="004E6C38" w:rsidP="005429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3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2543114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B7D62" w14:textId="77777777" w:rsidR="004E6C38" w:rsidRPr="00DD3026" w:rsidRDefault="004E6C38" w:rsidP="005429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30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105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</w:tcPr>
          <w:p w14:paraId="554E9413" w14:textId="7F290E1F" w:rsidR="004E6C38" w:rsidRPr="00DD3026" w:rsidRDefault="00296FE4" w:rsidP="005429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383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5CABB" w14:textId="4150D6D6" w:rsidR="004E6C38" w:rsidRPr="00DD3026" w:rsidRDefault="004E6C38" w:rsidP="005429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30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213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F2F44" w14:textId="77777777" w:rsidR="004E6C38" w:rsidRPr="00DD3026" w:rsidRDefault="004E6C38" w:rsidP="005429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30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001</w:t>
            </w:r>
          </w:p>
        </w:tc>
      </w:tr>
      <w:tr w:rsidR="00296FE4" w:rsidRPr="00DD3026" w14:paraId="4E8679E2" w14:textId="77777777" w:rsidTr="004E6C38">
        <w:trPr>
          <w:trHeight w:val="63"/>
        </w:trPr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83457" w14:textId="77777777" w:rsidR="004E6C38" w:rsidRPr="00DD3026" w:rsidRDefault="004E6C38" w:rsidP="005429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3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LGA0040040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CD262" w14:textId="77777777" w:rsidR="004E6C38" w:rsidRPr="00DD3026" w:rsidRDefault="004E6C38" w:rsidP="005429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3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FDF35" w14:textId="77777777" w:rsidR="004E6C38" w:rsidRPr="00DD3026" w:rsidRDefault="004E6C38" w:rsidP="005429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3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2915748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2B36C" w14:textId="77777777" w:rsidR="004E6C38" w:rsidRPr="00DD3026" w:rsidRDefault="004E6C38" w:rsidP="005429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30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112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</w:tcPr>
          <w:p w14:paraId="3204FD3E" w14:textId="4E0EE031" w:rsidR="004E6C38" w:rsidRPr="00DD3026" w:rsidRDefault="00296FE4" w:rsidP="005429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392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9EE6E" w14:textId="42938FEB" w:rsidR="004E6C38" w:rsidRPr="00DD3026" w:rsidRDefault="004E6C38" w:rsidP="005429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30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222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CD4A4" w14:textId="77777777" w:rsidR="004E6C38" w:rsidRPr="00DD3026" w:rsidRDefault="004E6C38" w:rsidP="005429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30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004</w:t>
            </w:r>
          </w:p>
        </w:tc>
      </w:tr>
      <w:tr w:rsidR="00296FE4" w:rsidRPr="00DD3026" w14:paraId="4262D47F" w14:textId="77777777" w:rsidTr="004E6C38">
        <w:trPr>
          <w:trHeight w:val="91"/>
        </w:trPr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EB8EF" w14:textId="77777777" w:rsidR="004E6C38" w:rsidRPr="00DD3026" w:rsidRDefault="004E6C38" w:rsidP="005429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3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SGA0034811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95688" w14:textId="77777777" w:rsidR="004E6C38" w:rsidRPr="00DD3026" w:rsidRDefault="004E6C38" w:rsidP="005429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3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9719A" w14:textId="77777777" w:rsidR="004E6C38" w:rsidRPr="00DD3026" w:rsidRDefault="004E6C38" w:rsidP="005429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3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1149363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804C0" w14:textId="77777777" w:rsidR="004E6C38" w:rsidRPr="00DD3026" w:rsidRDefault="004E6C38" w:rsidP="005429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30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26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</w:tcPr>
          <w:p w14:paraId="72964170" w14:textId="7911E7B7" w:rsidR="004E6C38" w:rsidRPr="00DD3026" w:rsidRDefault="0085616D" w:rsidP="0085616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123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B117F" w14:textId="04740952" w:rsidR="004E6C38" w:rsidRPr="00DD3026" w:rsidRDefault="004E6C38" w:rsidP="005429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30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5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ADD27" w14:textId="77777777" w:rsidR="004E6C38" w:rsidRPr="00DD3026" w:rsidRDefault="004E6C38" w:rsidP="005429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30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51</w:t>
            </w:r>
          </w:p>
        </w:tc>
      </w:tr>
      <w:tr w:rsidR="00296FE4" w:rsidRPr="00DD3026" w14:paraId="1239EFB8" w14:textId="77777777" w:rsidTr="004E6C38">
        <w:trPr>
          <w:trHeight w:val="124"/>
        </w:trPr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EE6DF" w14:textId="77777777" w:rsidR="004E6C38" w:rsidRPr="00DD3026" w:rsidRDefault="004E6C38" w:rsidP="005429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3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3GA0022644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BF7F0" w14:textId="77777777" w:rsidR="004E6C38" w:rsidRPr="00DD3026" w:rsidRDefault="004E6C38" w:rsidP="005429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3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3A6DB" w14:textId="77777777" w:rsidR="004E6C38" w:rsidRPr="00DD3026" w:rsidRDefault="004E6C38" w:rsidP="005429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3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2901720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4CBFD" w14:textId="77777777" w:rsidR="004E6C38" w:rsidRPr="00DD3026" w:rsidRDefault="004E6C38" w:rsidP="005429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30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46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</w:tcPr>
          <w:p w14:paraId="44703B8B" w14:textId="028C0136" w:rsidR="004E6C38" w:rsidRPr="00DD3026" w:rsidRDefault="00C662D3" w:rsidP="00C662D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415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29E19" w14:textId="09595DCD" w:rsidR="004E6C38" w:rsidRPr="00DD3026" w:rsidRDefault="004E6C38" w:rsidP="005429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30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51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80238" w14:textId="77777777" w:rsidR="004E6C38" w:rsidRPr="00DD3026" w:rsidRDefault="004E6C38" w:rsidP="005429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30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453</w:t>
            </w:r>
          </w:p>
        </w:tc>
      </w:tr>
      <w:tr w:rsidR="00296FE4" w:rsidRPr="00DD3026" w14:paraId="38DF95E6" w14:textId="77777777" w:rsidTr="004E6C38">
        <w:trPr>
          <w:trHeight w:val="63"/>
        </w:trPr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E235C" w14:textId="77777777" w:rsidR="004E6C38" w:rsidRPr="00DD3026" w:rsidRDefault="004E6C38" w:rsidP="005429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3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ARC0038565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F5F21" w14:textId="77777777" w:rsidR="004E6C38" w:rsidRPr="00DD3026" w:rsidRDefault="004E6C38" w:rsidP="005429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3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1659B" w14:textId="77777777" w:rsidR="004E6C38" w:rsidRPr="00DD3026" w:rsidRDefault="004E6C38" w:rsidP="005429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3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3495170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3C55F" w14:textId="77777777" w:rsidR="004E6C38" w:rsidRPr="00DD3026" w:rsidRDefault="004E6C38" w:rsidP="005429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30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239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</w:tcPr>
          <w:p w14:paraId="1186ED0C" w14:textId="1DB714A6" w:rsidR="004E6C38" w:rsidRPr="00DD3026" w:rsidRDefault="00CA7339" w:rsidP="00CA733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001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7B416" w14:textId="20A91492" w:rsidR="004E6C38" w:rsidRPr="00DD3026" w:rsidRDefault="004E6C38" w:rsidP="005429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30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454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4A376" w14:textId="77777777" w:rsidR="004E6C38" w:rsidRPr="00DD3026" w:rsidRDefault="004E6C38" w:rsidP="005429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30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034</w:t>
            </w:r>
          </w:p>
        </w:tc>
      </w:tr>
      <w:tr w:rsidR="00296FE4" w:rsidRPr="00DD3026" w14:paraId="526C8E67" w14:textId="77777777" w:rsidTr="004E6C38">
        <w:trPr>
          <w:trHeight w:val="136"/>
        </w:trPr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65C96" w14:textId="77777777" w:rsidR="004E6C38" w:rsidRPr="00DD3026" w:rsidRDefault="004E6C38" w:rsidP="005429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3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ARC0048752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AE3FF" w14:textId="77777777" w:rsidR="004E6C38" w:rsidRPr="00DD3026" w:rsidRDefault="004E6C38" w:rsidP="005429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3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99112" w14:textId="77777777" w:rsidR="004E6C38" w:rsidRPr="00DD3026" w:rsidRDefault="004E6C38" w:rsidP="005429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3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3789642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F1470" w14:textId="77777777" w:rsidR="004E6C38" w:rsidRPr="00DD3026" w:rsidRDefault="004E6C38" w:rsidP="005429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30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86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</w:tcPr>
          <w:p w14:paraId="4C67568E" w14:textId="6181EE40" w:rsidR="004E6C38" w:rsidRPr="00DD3026" w:rsidRDefault="00AD2940" w:rsidP="005429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996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FEFAB" w14:textId="0040AE32" w:rsidR="004E6C38" w:rsidRPr="00DD3026" w:rsidRDefault="004E6C38" w:rsidP="005429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30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2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A4B04" w14:textId="77777777" w:rsidR="004E6C38" w:rsidRPr="00DD3026" w:rsidRDefault="004E6C38" w:rsidP="005429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30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77</w:t>
            </w:r>
          </w:p>
        </w:tc>
      </w:tr>
      <w:tr w:rsidR="00296FE4" w:rsidRPr="00DD3026" w14:paraId="6157B498" w14:textId="77777777" w:rsidTr="004E6C38">
        <w:trPr>
          <w:trHeight w:val="63"/>
        </w:trPr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FD6DE" w14:textId="77777777" w:rsidR="004E6C38" w:rsidRPr="00DD3026" w:rsidRDefault="004E6C38" w:rsidP="005429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3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1GA0010654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2C721" w14:textId="77777777" w:rsidR="004E6C38" w:rsidRPr="00DD3026" w:rsidRDefault="004E6C38" w:rsidP="005429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3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E3DF1" w14:textId="77777777" w:rsidR="004E6C38" w:rsidRPr="00DD3026" w:rsidRDefault="004E6C38" w:rsidP="005429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3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3796933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B1141" w14:textId="77777777" w:rsidR="004E6C38" w:rsidRPr="00DD3026" w:rsidRDefault="004E6C38" w:rsidP="005429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30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93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</w:tcPr>
          <w:p w14:paraId="7B2EBFF4" w14:textId="689AFB02" w:rsidR="004E6C38" w:rsidRPr="00DD3026" w:rsidRDefault="00AD2940" w:rsidP="005429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797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1C820" w14:textId="33706DBD" w:rsidR="004E6C38" w:rsidRPr="00DD3026" w:rsidRDefault="004E6C38" w:rsidP="005429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30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9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7417B" w14:textId="77777777" w:rsidR="004E6C38" w:rsidRPr="00DD3026" w:rsidRDefault="004E6C38" w:rsidP="005429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30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84</w:t>
            </w:r>
          </w:p>
        </w:tc>
      </w:tr>
      <w:tr w:rsidR="00296FE4" w:rsidRPr="00DD3026" w14:paraId="148B1865" w14:textId="77777777" w:rsidTr="004E6C38">
        <w:trPr>
          <w:trHeight w:val="63"/>
        </w:trPr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80BCC" w14:textId="77777777" w:rsidR="004E6C38" w:rsidRPr="00DD3026" w:rsidRDefault="004E6C38" w:rsidP="005429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3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LGA0043962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9967B" w14:textId="77777777" w:rsidR="004E6C38" w:rsidRPr="00DD3026" w:rsidRDefault="004E6C38" w:rsidP="005429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3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ED2CF" w14:textId="77777777" w:rsidR="004E6C38" w:rsidRPr="00DD3026" w:rsidRDefault="004E6C38" w:rsidP="005429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3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3816521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A3F25" w14:textId="77777777" w:rsidR="004E6C38" w:rsidRPr="00DD3026" w:rsidRDefault="004E6C38" w:rsidP="005429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30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91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</w:tcPr>
          <w:p w14:paraId="0F828278" w14:textId="784A9816" w:rsidR="004E6C38" w:rsidRPr="00DD3026" w:rsidRDefault="00AD2940" w:rsidP="00AD294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467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5304D" w14:textId="4B86DABE" w:rsidR="004E6C38" w:rsidRPr="00DD3026" w:rsidRDefault="004E6C38" w:rsidP="005429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30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8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AED37" w14:textId="77777777" w:rsidR="004E6C38" w:rsidRPr="00DD3026" w:rsidRDefault="004E6C38" w:rsidP="005429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30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82</w:t>
            </w:r>
          </w:p>
        </w:tc>
      </w:tr>
      <w:tr w:rsidR="00296FE4" w:rsidRPr="00DD3026" w14:paraId="7275C7B3" w14:textId="77777777" w:rsidTr="004E6C38">
        <w:trPr>
          <w:trHeight w:val="170"/>
        </w:trPr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3A41F" w14:textId="77777777" w:rsidR="004E6C38" w:rsidRPr="00DD3026" w:rsidRDefault="004E6C38" w:rsidP="005429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3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3GA0022664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C1366" w14:textId="77777777" w:rsidR="004E6C38" w:rsidRPr="00DD3026" w:rsidRDefault="004E6C38" w:rsidP="005429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3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11D99" w14:textId="77777777" w:rsidR="004E6C38" w:rsidRPr="00DD3026" w:rsidRDefault="004E6C38" w:rsidP="005429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3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3910821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965DA" w14:textId="77777777" w:rsidR="004E6C38" w:rsidRPr="00DD3026" w:rsidRDefault="004E6C38" w:rsidP="005429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30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91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</w:tcPr>
          <w:p w14:paraId="087BCAE5" w14:textId="59217D73" w:rsidR="004E6C38" w:rsidRPr="00DD3026" w:rsidRDefault="0085616D" w:rsidP="0085616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346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52BEB" w14:textId="1CD3E819" w:rsidR="004E6C38" w:rsidRPr="00DD3026" w:rsidRDefault="004E6C38" w:rsidP="005429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30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5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2BA67" w14:textId="77777777" w:rsidR="004E6C38" w:rsidRPr="00DD3026" w:rsidRDefault="004E6C38" w:rsidP="005429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30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83</w:t>
            </w:r>
          </w:p>
        </w:tc>
      </w:tr>
      <w:tr w:rsidR="00296FE4" w:rsidRPr="00DD3026" w14:paraId="10AF7DCD" w14:textId="77777777" w:rsidTr="004E6C38">
        <w:trPr>
          <w:trHeight w:val="63"/>
        </w:trPr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B0667" w14:textId="77777777" w:rsidR="004E6C38" w:rsidRPr="00DD3026" w:rsidRDefault="004E6C38" w:rsidP="005429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3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SGA0035527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1784F" w14:textId="77777777" w:rsidR="004E6C38" w:rsidRPr="00DD3026" w:rsidRDefault="004E6C38" w:rsidP="005429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3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12ED7" w14:textId="77777777" w:rsidR="004E6C38" w:rsidRPr="00DD3026" w:rsidRDefault="004E6C38" w:rsidP="005429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3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3933199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EB429" w14:textId="77777777" w:rsidR="004E6C38" w:rsidRPr="00DD3026" w:rsidRDefault="004E6C38" w:rsidP="005429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30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88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</w:tcPr>
          <w:p w14:paraId="3B5CC651" w14:textId="23C0B8DE" w:rsidR="004E6C38" w:rsidRPr="00DD3026" w:rsidRDefault="00D32411" w:rsidP="005429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054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282BA" w14:textId="1023756E" w:rsidR="004E6C38" w:rsidRPr="00DD3026" w:rsidRDefault="004E6C38" w:rsidP="005429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30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4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E00C0" w14:textId="77777777" w:rsidR="004E6C38" w:rsidRPr="00DD3026" w:rsidRDefault="004E6C38" w:rsidP="005429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30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79</w:t>
            </w:r>
          </w:p>
        </w:tc>
      </w:tr>
      <w:tr w:rsidR="00296FE4" w:rsidRPr="00DD3026" w14:paraId="287A397A" w14:textId="77777777" w:rsidTr="004E6C38">
        <w:trPr>
          <w:trHeight w:val="63"/>
        </w:trPr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9CFDB" w14:textId="77777777" w:rsidR="004E6C38" w:rsidRPr="00DD3026" w:rsidRDefault="004E6C38" w:rsidP="005429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3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IAS0001088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7C8BE" w14:textId="77777777" w:rsidR="004E6C38" w:rsidRPr="00DD3026" w:rsidRDefault="004E6C38" w:rsidP="005429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3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D061A" w14:textId="77777777" w:rsidR="004E6C38" w:rsidRPr="00DD3026" w:rsidRDefault="004E6C38" w:rsidP="005429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3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3960033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FEE8F" w14:textId="77777777" w:rsidR="004E6C38" w:rsidRPr="00DD3026" w:rsidRDefault="004E6C38" w:rsidP="005429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30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91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</w:tcPr>
          <w:p w14:paraId="7BBE8CE2" w14:textId="57B86B77" w:rsidR="004E6C38" w:rsidRPr="00DD3026" w:rsidRDefault="00AD2940" w:rsidP="00AD294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677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FB8FF" w14:textId="7130E498" w:rsidR="004E6C38" w:rsidRPr="00DD3026" w:rsidRDefault="004E6C38" w:rsidP="005429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30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8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8C854" w14:textId="77777777" w:rsidR="004E6C38" w:rsidRPr="00DD3026" w:rsidRDefault="004E6C38" w:rsidP="005429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30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83</w:t>
            </w:r>
          </w:p>
        </w:tc>
      </w:tr>
      <w:tr w:rsidR="00296FE4" w:rsidRPr="00DD3026" w14:paraId="39AC891F" w14:textId="77777777" w:rsidTr="004E6C38">
        <w:trPr>
          <w:trHeight w:val="63"/>
        </w:trPr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BB391" w14:textId="77777777" w:rsidR="004E6C38" w:rsidRPr="00DD3026" w:rsidRDefault="004E6C38" w:rsidP="005429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3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1GA0010658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4AF00" w14:textId="77777777" w:rsidR="004E6C38" w:rsidRPr="00DD3026" w:rsidRDefault="004E6C38" w:rsidP="005429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3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A4714" w14:textId="77777777" w:rsidR="004E6C38" w:rsidRPr="00DD3026" w:rsidRDefault="004E6C38" w:rsidP="005429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3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3999954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586F4" w14:textId="77777777" w:rsidR="004E6C38" w:rsidRPr="00DD3026" w:rsidRDefault="004E6C38" w:rsidP="005429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30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11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</w:tcPr>
          <w:p w14:paraId="3775F1D4" w14:textId="703ECAA5" w:rsidR="004E6C38" w:rsidRPr="00DD3026" w:rsidRDefault="00C662D3" w:rsidP="005429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411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743CA" w14:textId="582FA912" w:rsidR="004E6C38" w:rsidRPr="00DD3026" w:rsidRDefault="004E6C38" w:rsidP="005429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30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49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06DAF" w14:textId="77777777" w:rsidR="004E6C38" w:rsidRPr="00DD3026" w:rsidRDefault="004E6C38" w:rsidP="005429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30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83</w:t>
            </w:r>
          </w:p>
        </w:tc>
      </w:tr>
      <w:tr w:rsidR="00296FE4" w:rsidRPr="00DD3026" w14:paraId="76C43198" w14:textId="77777777" w:rsidTr="004E6C38">
        <w:trPr>
          <w:trHeight w:val="196"/>
        </w:trPr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54D18" w14:textId="77777777" w:rsidR="004E6C38" w:rsidRPr="00DD3026" w:rsidRDefault="004E6C38" w:rsidP="005429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3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SGA0035536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B5B99" w14:textId="77777777" w:rsidR="004E6C38" w:rsidRPr="00DD3026" w:rsidRDefault="004E6C38" w:rsidP="005429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3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5DA2A" w14:textId="77777777" w:rsidR="004E6C38" w:rsidRPr="00DD3026" w:rsidRDefault="004E6C38" w:rsidP="005429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3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4108293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F7884" w14:textId="77777777" w:rsidR="004E6C38" w:rsidRPr="00DD3026" w:rsidRDefault="004E6C38" w:rsidP="005429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30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03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</w:tcPr>
          <w:p w14:paraId="06A92A62" w14:textId="4DF0A0A2" w:rsidR="004E6C38" w:rsidRPr="00DD3026" w:rsidRDefault="00C662D3" w:rsidP="00C662D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222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F3212" w14:textId="42CB2722" w:rsidR="004E6C38" w:rsidRPr="00DD3026" w:rsidRDefault="004E6C38" w:rsidP="005429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30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26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0DFBE" w14:textId="77777777" w:rsidR="004E6C38" w:rsidRPr="00DD3026" w:rsidRDefault="004E6C38" w:rsidP="005429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30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90</w:t>
            </w:r>
          </w:p>
        </w:tc>
      </w:tr>
      <w:tr w:rsidR="00296FE4" w:rsidRPr="00DD3026" w14:paraId="1E130CDD" w14:textId="77777777" w:rsidTr="004E6C38">
        <w:trPr>
          <w:trHeight w:val="63"/>
        </w:trPr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F8F8D" w14:textId="77777777" w:rsidR="004E6C38" w:rsidRPr="00DD3026" w:rsidRDefault="004E6C38" w:rsidP="005429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3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LGA0122954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2ED76" w14:textId="77777777" w:rsidR="004E6C38" w:rsidRPr="00DD3026" w:rsidRDefault="004E6C38" w:rsidP="005429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3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CAE84" w14:textId="77777777" w:rsidR="004E6C38" w:rsidRPr="00DD3026" w:rsidRDefault="004E6C38" w:rsidP="005429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3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4598913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FF876" w14:textId="77777777" w:rsidR="004E6C38" w:rsidRPr="00DD3026" w:rsidRDefault="004E6C38" w:rsidP="005429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30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08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</w:tcPr>
          <w:p w14:paraId="7821721A" w14:textId="26B1F7B9" w:rsidR="004E6C38" w:rsidRPr="00DD3026" w:rsidRDefault="00C662D3" w:rsidP="005429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421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BA01C" w14:textId="22CB9BB7" w:rsidR="004E6C38" w:rsidRPr="00DD3026" w:rsidRDefault="004E6C38" w:rsidP="005429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30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50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A1276" w14:textId="77777777" w:rsidR="004E6C38" w:rsidRPr="00DD3026" w:rsidRDefault="004E6C38" w:rsidP="005429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30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76</w:t>
            </w:r>
          </w:p>
        </w:tc>
      </w:tr>
      <w:tr w:rsidR="00296FE4" w:rsidRPr="00DD3026" w14:paraId="339E4166" w14:textId="77777777" w:rsidTr="004E6C38">
        <w:trPr>
          <w:trHeight w:val="100"/>
        </w:trPr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14583" w14:textId="77777777" w:rsidR="004E6C38" w:rsidRPr="00DD3026" w:rsidRDefault="004E6C38" w:rsidP="005429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3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SGA0035556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49A83" w14:textId="77777777" w:rsidR="004E6C38" w:rsidRPr="00DD3026" w:rsidRDefault="004E6C38" w:rsidP="005429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3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89152" w14:textId="77777777" w:rsidR="004E6C38" w:rsidRPr="00DD3026" w:rsidRDefault="004E6C38" w:rsidP="005429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3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5224235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BC8D5" w14:textId="77777777" w:rsidR="004E6C38" w:rsidRPr="00DD3026" w:rsidRDefault="004E6C38" w:rsidP="005429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30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13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</w:tcPr>
          <w:p w14:paraId="0057EBA6" w14:textId="76ED8CCC" w:rsidR="004E6C38" w:rsidRPr="00DD3026" w:rsidRDefault="00AD2940" w:rsidP="00AD294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544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48F9C" w14:textId="3623393F" w:rsidR="004E6C38" w:rsidRPr="00DD3026" w:rsidRDefault="004E6C38" w:rsidP="005429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30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8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633CD" w14:textId="77777777" w:rsidR="004E6C38" w:rsidRPr="00DD3026" w:rsidRDefault="004E6C38" w:rsidP="005429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30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431</w:t>
            </w:r>
          </w:p>
        </w:tc>
      </w:tr>
      <w:tr w:rsidR="00296FE4" w:rsidRPr="00DD3026" w14:paraId="2EF02357" w14:textId="77777777" w:rsidTr="004E6C38">
        <w:trPr>
          <w:trHeight w:val="147"/>
        </w:trPr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FBEB2" w14:textId="77777777" w:rsidR="004E6C38" w:rsidRPr="00DD3026" w:rsidRDefault="004E6C38" w:rsidP="005429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3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ARC0093074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387EE" w14:textId="77777777" w:rsidR="004E6C38" w:rsidRPr="00DD3026" w:rsidRDefault="004E6C38" w:rsidP="005429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3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2AA6D" w14:textId="77777777" w:rsidR="004E6C38" w:rsidRPr="00DD3026" w:rsidRDefault="004E6C38" w:rsidP="005429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3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0223543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0DFE8" w14:textId="77777777" w:rsidR="004E6C38" w:rsidRPr="00DD3026" w:rsidRDefault="004E6C38" w:rsidP="005429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30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126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</w:tcPr>
          <w:p w14:paraId="0EC7CD38" w14:textId="0FED875A" w:rsidR="004E6C38" w:rsidRPr="00DD3026" w:rsidRDefault="00296FE4" w:rsidP="005429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612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A85A0" w14:textId="47F7F6E7" w:rsidR="004E6C38" w:rsidRPr="00DD3026" w:rsidRDefault="004E6C38" w:rsidP="005429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30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251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50365" w14:textId="77777777" w:rsidR="004E6C38" w:rsidRPr="00DD3026" w:rsidRDefault="004E6C38" w:rsidP="005429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30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007</w:t>
            </w:r>
          </w:p>
        </w:tc>
      </w:tr>
      <w:tr w:rsidR="00296FE4" w:rsidRPr="00DD3026" w14:paraId="3551D24B" w14:textId="77777777" w:rsidTr="004E6C38">
        <w:trPr>
          <w:trHeight w:val="158"/>
        </w:trPr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89ECA" w14:textId="77777777" w:rsidR="004E6C38" w:rsidRPr="00DD3026" w:rsidRDefault="004E6C38" w:rsidP="005429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3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3GA0024861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09197" w14:textId="77777777" w:rsidR="004E6C38" w:rsidRPr="00DD3026" w:rsidRDefault="004E6C38" w:rsidP="005429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3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DF80B" w14:textId="77777777" w:rsidR="004E6C38" w:rsidRPr="00DD3026" w:rsidRDefault="004E6C38" w:rsidP="005429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3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0329649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17B96" w14:textId="77777777" w:rsidR="004E6C38" w:rsidRPr="00DD3026" w:rsidRDefault="004E6C38" w:rsidP="005429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30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130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</w:tcPr>
          <w:p w14:paraId="26165BD4" w14:textId="43D3D3A3" w:rsidR="004E6C38" w:rsidRPr="00DD3026" w:rsidRDefault="00296FE4" w:rsidP="005429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677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F0F2C" w14:textId="2218A248" w:rsidR="004E6C38" w:rsidRPr="00DD3026" w:rsidRDefault="004E6C38" w:rsidP="005429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30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255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5DCBB" w14:textId="77777777" w:rsidR="004E6C38" w:rsidRPr="00DD3026" w:rsidRDefault="004E6C38" w:rsidP="005429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30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010</w:t>
            </w:r>
          </w:p>
        </w:tc>
      </w:tr>
      <w:tr w:rsidR="00296FE4" w:rsidRPr="00DD3026" w14:paraId="1628132A" w14:textId="77777777" w:rsidTr="004E6C38">
        <w:trPr>
          <w:trHeight w:val="204"/>
        </w:trPr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D515A" w14:textId="77777777" w:rsidR="004E6C38" w:rsidRPr="00DD3026" w:rsidRDefault="004E6C38" w:rsidP="005429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3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3GA0024862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6B5D2" w14:textId="77777777" w:rsidR="004E6C38" w:rsidRPr="00DD3026" w:rsidRDefault="004E6C38" w:rsidP="005429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3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A281C" w14:textId="77777777" w:rsidR="004E6C38" w:rsidRPr="00DD3026" w:rsidRDefault="004E6C38" w:rsidP="005429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3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0359681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18686" w14:textId="77777777" w:rsidR="004E6C38" w:rsidRPr="00DD3026" w:rsidRDefault="004E6C38" w:rsidP="005429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30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126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</w:tcPr>
          <w:p w14:paraId="67571EF2" w14:textId="38C1F4A9" w:rsidR="004E6C38" w:rsidRPr="00DD3026" w:rsidRDefault="00296FE4" w:rsidP="005429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616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2A00B" w14:textId="42CDAC48" w:rsidR="004E6C38" w:rsidRPr="00DD3026" w:rsidRDefault="004E6C38" w:rsidP="005429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30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251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285E9" w14:textId="77777777" w:rsidR="004E6C38" w:rsidRPr="00DD3026" w:rsidRDefault="004E6C38" w:rsidP="005429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30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006</w:t>
            </w:r>
          </w:p>
        </w:tc>
      </w:tr>
      <w:tr w:rsidR="00296FE4" w:rsidRPr="00DD3026" w14:paraId="1041942B" w14:textId="77777777" w:rsidTr="004E6C38">
        <w:trPr>
          <w:trHeight w:val="264"/>
        </w:trPr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3EBBB" w14:textId="77777777" w:rsidR="004E6C38" w:rsidRPr="00DD3026" w:rsidRDefault="004E6C38" w:rsidP="005429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3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3GA0024868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7249F" w14:textId="77777777" w:rsidR="004E6C38" w:rsidRPr="00DD3026" w:rsidRDefault="004E6C38" w:rsidP="005429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3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4D0BD" w14:textId="77777777" w:rsidR="004E6C38" w:rsidRPr="00DD3026" w:rsidRDefault="004E6C38" w:rsidP="005429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3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0479231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8A892" w14:textId="77777777" w:rsidR="004E6C38" w:rsidRPr="00DD3026" w:rsidRDefault="004E6C38" w:rsidP="005429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30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129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</w:tcPr>
          <w:p w14:paraId="1E43249F" w14:textId="4F04AEFA" w:rsidR="004E6C38" w:rsidRPr="00DD3026" w:rsidRDefault="00296FE4" w:rsidP="005429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779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7AE93" w14:textId="144B0D1F" w:rsidR="004E6C38" w:rsidRPr="00DD3026" w:rsidRDefault="004E6C38" w:rsidP="005429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30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258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10675" w14:textId="77777777" w:rsidR="004E6C38" w:rsidRPr="00DD3026" w:rsidRDefault="004E6C38" w:rsidP="005429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30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006</w:t>
            </w:r>
          </w:p>
        </w:tc>
      </w:tr>
      <w:tr w:rsidR="00296FE4" w:rsidRPr="00DD3026" w14:paraId="22FB9FB4" w14:textId="77777777" w:rsidTr="004E6C38">
        <w:trPr>
          <w:trHeight w:val="182"/>
        </w:trPr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DEB0C" w14:textId="77777777" w:rsidR="004E6C38" w:rsidRPr="00DD3026" w:rsidRDefault="004E6C38" w:rsidP="005429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3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3GA0052920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EF264" w14:textId="77777777" w:rsidR="004E6C38" w:rsidRPr="00DD3026" w:rsidRDefault="004E6C38" w:rsidP="005429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3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5C7AA" w14:textId="77777777" w:rsidR="004E6C38" w:rsidRPr="00DD3026" w:rsidRDefault="004E6C38" w:rsidP="005429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3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0503562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9765D" w14:textId="77777777" w:rsidR="004E6C38" w:rsidRPr="00DD3026" w:rsidRDefault="004E6C38" w:rsidP="005429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30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126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</w:tcPr>
          <w:p w14:paraId="16E93FB8" w14:textId="042B1A1E" w:rsidR="004E6C38" w:rsidRPr="00DD3026" w:rsidRDefault="00296FE4" w:rsidP="005429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622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E8AB3" w14:textId="10E0B0BF" w:rsidR="004E6C38" w:rsidRPr="00DD3026" w:rsidRDefault="004E6C38" w:rsidP="005429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30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251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BE8B8" w14:textId="77777777" w:rsidR="004E6C38" w:rsidRPr="00DD3026" w:rsidRDefault="004E6C38" w:rsidP="005429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30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007</w:t>
            </w:r>
          </w:p>
        </w:tc>
      </w:tr>
      <w:tr w:rsidR="00296FE4" w:rsidRPr="00DD3026" w14:paraId="2AB2DE4B" w14:textId="77777777" w:rsidTr="004E6C38">
        <w:trPr>
          <w:trHeight w:val="152"/>
        </w:trPr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A9375" w14:textId="77777777" w:rsidR="004E6C38" w:rsidRPr="00DD3026" w:rsidRDefault="004E6C38" w:rsidP="005429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3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SGA0038804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7CBE4" w14:textId="77777777" w:rsidR="004E6C38" w:rsidRPr="00DD3026" w:rsidRDefault="004E6C38" w:rsidP="005429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3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5C23F" w14:textId="77777777" w:rsidR="004E6C38" w:rsidRPr="00DD3026" w:rsidRDefault="004E6C38" w:rsidP="005429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3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0537893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9AB41" w14:textId="77777777" w:rsidR="004E6C38" w:rsidRPr="00DD3026" w:rsidRDefault="004E6C38" w:rsidP="005429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30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128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</w:tcPr>
          <w:p w14:paraId="25ACD5FD" w14:textId="1E96DD81" w:rsidR="004E6C38" w:rsidRPr="00DD3026" w:rsidRDefault="00296FE4" w:rsidP="005429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634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B9137" w14:textId="0D3E2F64" w:rsidR="004E6C38" w:rsidRPr="00DD3026" w:rsidRDefault="004E6C38" w:rsidP="005429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30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253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EB216" w14:textId="77777777" w:rsidR="004E6C38" w:rsidRPr="00DD3026" w:rsidRDefault="004E6C38" w:rsidP="005429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30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008</w:t>
            </w:r>
          </w:p>
        </w:tc>
      </w:tr>
      <w:tr w:rsidR="00296FE4" w:rsidRPr="00DD3026" w14:paraId="270F530A" w14:textId="77777777" w:rsidTr="004E6C38">
        <w:trPr>
          <w:trHeight w:val="240"/>
        </w:trPr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6B718" w14:textId="77777777" w:rsidR="004E6C38" w:rsidRPr="00DD3026" w:rsidRDefault="004E6C38" w:rsidP="005429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3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RGA0008588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AD103" w14:textId="77777777" w:rsidR="004E6C38" w:rsidRPr="00DD3026" w:rsidRDefault="004E6C38" w:rsidP="005429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3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129E5" w14:textId="77777777" w:rsidR="004E6C38" w:rsidRPr="00DD3026" w:rsidRDefault="004E6C38" w:rsidP="005429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3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1580681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10CCF" w14:textId="77777777" w:rsidR="004E6C38" w:rsidRPr="00DD3026" w:rsidRDefault="004E6C38" w:rsidP="005429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30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136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</w:tcPr>
          <w:p w14:paraId="1A677AA1" w14:textId="4B64D10F" w:rsidR="004E6C38" w:rsidRPr="00DD3026" w:rsidRDefault="00296FE4" w:rsidP="00296F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714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53A24" w14:textId="729A0966" w:rsidR="004E6C38" w:rsidRPr="00DD3026" w:rsidRDefault="004E6C38" w:rsidP="005429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30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260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441DC" w14:textId="77777777" w:rsidR="004E6C38" w:rsidRPr="00DD3026" w:rsidRDefault="004E6C38" w:rsidP="005429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30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017</w:t>
            </w:r>
          </w:p>
        </w:tc>
      </w:tr>
      <w:tr w:rsidR="00296FE4" w:rsidRPr="00DD3026" w14:paraId="77D32342" w14:textId="77777777" w:rsidTr="004E6C38">
        <w:trPr>
          <w:trHeight w:val="63"/>
        </w:trPr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1705E" w14:textId="77777777" w:rsidR="004E6C38" w:rsidRPr="00DD3026" w:rsidRDefault="004E6C38" w:rsidP="005429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3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ARC0077695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06F6E" w14:textId="77777777" w:rsidR="004E6C38" w:rsidRPr="00DD3026" w:rsidRDefault="004E6C38" w:rsidP="005429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3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FD262" w14:textId="77777777" w:rsidR="004E6C38" w:rsidRPr="00DD3026" w:rsidRDefault="004E6C38" w:rsidP="005429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3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3929233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6EA85" w14:textId="77777777" w:rsidR="004E6C38" w:rsidRPr="00DD3026" w:rsidRDefault="004E6C38" w:rsidP="005429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30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135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</w:tcPr>
          <w:p w14:paraId="165A7937" w14:textId="086C0DA2" w:rsidR="004E6C38" w:rsidRPr="00DD3026" w:rsidRDefault="00296FE4" w:rsidP="005429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765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FBFE5" w14:textId="0ED82D9C" w:rsidR="004E6C38" w:rsidRPr="00DD3026" w:rsidRDefault="004E6C38" w:rsidP="005429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30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259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163EB" w14:textId="77777777" w:rsidR="004E6C38" w:rsidRPr="00DD3026" w:rsidRDefault="004E6C38" w:rsidP="005429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30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017</w:t>
            </w:r>
          </w:p>
        </w:tc>
      </w:tr>
      <w:tr w:rsidR="00296FE4" w:rsidRPr="00DD3026" w14:paraId="13774B23" w14:textId="77777777" w:rsidTr="004E6C38">
        <w:trPr>
          <w:trHeight w:val="100"/>
        </w:trPr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C8299" w14:textId="77777777" w:rsidR="004E6C38" w:rsidRPr="00DD3026" w:rsidRDefault="004E6C38" w:rsidP="005429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3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LGA0047895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B2FE0" w14:textId="77777777" w:rsidR="004E6C38" w:rsidRPr="00DD3026" w:rsidRDefault="004E6C38" w:rsidP="005429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3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88DCC" w14:textId="77777777" w:rsidR="004E6C38" w:rsidRPr="00DD3026" w:rsidRDefault="004E6C38" w:rsidP="005429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3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5647917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4BAC0" w14:textId="77777777" w:rsidR="004E6C38" w:rsidRPr="00DD3026" w:rsidRDefault="004E6C38" w:rsidP="005429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30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105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</w:tcPr>
          <w:p w14:paraId="2D0BE61C" w14:textId="51DA70B6" w:rsidR="004E6C38" w:rsidRPr="00DD3026" w:rsidRDefault="00296FE4" w:rsidP="005429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209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D4A78" w14:textId="27E8E7A8" w:rsidR="004E6C38" w:rsidRPr="00DD3026" w:rsidRDefault="004E6C38" w:rsidP="005429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30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208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E9497" w14:textId="77777777" w:rsidR="004E6C38" w:rsidRPr="00DD3026" w:rsidRDefault="004E6C38" w:rsidP="005429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30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002</w:t>
            </w:r>
          </w:p>
        </w:tc>
      </w:tr>
      <w:tr w:rsidR="00296FE4" w:rsidRPr="00DD3026" w14:paraId="463B613E" w14:textId="77777777" w:rsidTr="004E6C38">
        <w:trPr>
          <w:trHeight w:val="186"/>
        </w:trPr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A2EDE" w14:textId="77777777" w:rsidR="004E6C38" w:rsidRPr="00DD3026" w:rsidRDefault="004E6C38" w:rsidP="005429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3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3GA0024880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4DA7B" w14:textId="77777777" w:rsidR="004E6C38" w:rsidRPr="00DD3026" w:rsidRDefault="004E6C38" w:rsidP="005429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3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E86BD" w14:textId="77777777" w:rsidR="004E6C38" w:rsidRPr="00DD3026" w:rsidRDefault="004E6C38" w:rsidP="005429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3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5670008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3C346" w14:textId="77777777" w:rsidR="004E6C38" w:rsidRPr="00DD3026" w:rsidRDefault="004E6C38" w:rsidP="005429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30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109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</w:tcPr>
          <w:p w14:paraId="34F92721" w14:textId="6425854F" w:rsidR="004E6C38" w:rsidRPr="00DD3026" w:rsidRDefault="00296FE4" w:rsidP="005429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384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71A44" w14:textId="3C877DFD" w:rsidR="004E6C38" w:rsidRPr="00DD3026" w:rsidRDefault="004E6C38" w:rsidP="005429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30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212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76145" w14:textId="77777777" w:rsidR="004E6C38" w:rsidRPr="00DD3026" w:rsidRDefault="004E6C38" w:rsidP="005429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30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006</w:t>
            </w:r>
          </w:p>
        </w:tc>
      </w:tr>
      <w:tr w:rsidR="00296FE4" w:rsidRPr="00DD3026" w14:paraId="5EF15515" w14:textId="77777777" w:rsidTr="004E6C38">
        <w:trPr>
          <w:trHeight w:val="140"/>
        </w:trPr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E64CE" w14:textId="77777777" w:rsidR="004E6C38" w:rsidRPr="00DD3026" w:rsidRDefault="004E6C38" w:rsidP="005429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3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3GA0024879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E3883" w14:textId="77777777" w:rsidR="004E6C38" w:rsidRPr="00DD3026" w:rsidRDefault="004E6C38" w:rsidP="005429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3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AAEDD" w14:textId="77777777" w:rsidR="004E6C38" w:rsidRPr="00DD3026" w:rsidRDefault="004E6C38" w:rsidP="005429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3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5749069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333BE" w14:textId="77777777" w:rsidR="004E6C38" w:rsidRPr="00DD3026" w:rsidRDefault="004E6C38" w:rsidP="005429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30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112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</w:tcPr>
          <w:p w14:paraId="382169D3" w14:textId="2C2FADD1" w:rsidR="004E6C38" w:rsidRPr="00DD3026" w:rsidRDefault="00296FE4" w:rsidP="005429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391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4E9BF" w14:textId="555EFD1F" w:rsidR="004E6C38" w:rsidRPr="00DD3026" w:rsidRDefault="004E6C38" w:rsidP="005429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30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223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8299E" w14:textId="77777777" w:rsidR="004E6C38" w:rsidRPr="00DD3026" w:rsidRDefault="004E6C38" w:rsidP="005429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30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004</w:t>
            </w:r>
          </w:p>
        </w:tc>
      </w:tr>
      <w:tr w:rsidR="00296FE4" w:rsidRPr="00DD3026" w14:paraId="7105785F" w14:textId="77777777" w:rsidTr="004E6C38">
        <w:trPr>
          <w:trHeight w:val="146"/>
        </w:trPr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9F9CB" w14:textId="77777777" w:rsidR="004E6C38" w:rsidRPr="00DD3026" w:rsidRDefault="004E6C38" w:rsidP="005429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3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LGA0047896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0C18D" w14:textId="77777777" w:rsidR="004E6C38" w:rsidRPr="00DD3026" w:rsidRDefault="004E6C38" w:rsidP="005429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3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E3223" w14:textId="77777777" w:rsidR="004E6C38" w:rsidRPr="00DD3026" w:rsidRDefault="004E6C38" w:rsidP="005429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3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6064449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6428E" w14:textId="77777777" w:rsidR="004E6C38" w:rsidRPr="00DD3026" w:rsidRDefault="004E6C38" w:rsidP="005429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30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105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</w:tcPr>
          <w:p w14:paraId="27A3FEC6" w14:textId="52ED43C6" w:rsidR="004E6C38" w:rsidRPr="00DD3026" w:rsidRDefault="00416324" w:rsidP="005429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376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41342" w14:textId="74E59C24" w:rsidR="004E6C38" w:rsidRPr="00DD3026" w:rsidRDefault="004E6C38" w:rsidP="005429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30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208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3A45E" w14:textId="77777777" w:rsidR="004E6C38" w:rsidRPr="00DD3026" w:rsidRDefault="004E6C38" w:rsidP="005429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30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002</w:t>
            </w:r>
          </w:p>
        </w:tc>
      </w:tr>
      <w:tr w:rsidR="00296FE4" w:rsidRPr="00DD3026" w14:paraId="34E04791" w14:textId="77777777" w:rsidTr="004E6C38">
        <w:trPr>
          <w:trHeight w:val="63"/>
        </w:trPr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7C6A0" w14:textId="77777777" w:rsidR="004E6C38" w:rsidRPr="00DD3026" w:rsidRDefault="004E6C38" w:rsidP="005429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3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SGA0038818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BDA8A" w14:textId="77777777" w:rsidR="004E6C38" w:rsidRPr="00DD3026" w:rsidRDefault="004E6C38" w:rsidP="005429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3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BC810" w14:textId="77777777" w:rsidR="004E6C38" w:rsidRPr="00DD3026" w:rsidRDefault="004E6C38" w:rsidP="005429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3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6175366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6BED1" w14:textId="77777777" w:rsidR="004E6C38" w:rsidRPr="00DD3026" w:rsidRDefault="004E6C38" w:rsidP="005429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30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105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</w:tcPr>
          <w:p w14:paraId="7D301B68" w14:textId="3BE54BB8" w:rsidR="004E6C38" w:rsidRPr="00DD3026" w:rsidRDefault="00416324" w:rsidP="0041632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361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329D3" w14:textId="5971C8C5" w:rsidR="004E6C38" w:rsidRPr="00DD3026" w:rsidRDefault="004E6C38" w:rsidP="005429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30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208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8570C" w14:textId="77777777" w:rsidR="004E6C38" w:rsidRPr="00DD3026" w:rsidRDefault="004E6C38" w:rsidP="005429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30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002</w:t>
            </w:r>
          </w:p>
        </w:tc>
      </w:tr>
      <w:tr w:rsidR="00296FE4" w:rsidRPr="00DD3026" w14:paraId="1528AE0E" w14:textId="77777777" w:rsidTr="004E6C38">
        <w:trPr>
          <w:trHeight w:val="136"/>
        </w:trPr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66836" w14:textId="77777777" w:rsidR="004E6C38" w:rsidRPr="00DD3026" w:rsidRDefault="004E6C38" w:rsidP="005429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3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3GA0024884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88DA0" w14:textId="77777777" w:rsidR="004E6C38" w:rsidRPr="00DD3026" w:rsidRDefault="004E6C38" w:rsidP="005429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3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DFAD5" w14:textId="77777777" w:rsidR="004E6C38" w:rsidRPr="00DD3026" w:rsidRDefault="004E6C38" w:rsidP="005429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3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6642918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C90B3" w14:textId="77777777" w:rsidR="004E6C38" w:rsidRPr="00DD3026" w:rsidRDefault="004E6C38" w:rsidP="005429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30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105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</w:tcPr>
          <w:p w14:paraId="280A966A" w14:textId="69E022F3" w:rsidR="004E6C38" w:rsidRPr="00DD3026" w:rsidRDefault="00416324" w:rsidP="005429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371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7FC44" w14:textId="39986FEC" w:rsidR="004E6C38" w:rsidRPr="00DD3026" w:rsidRDefault="004E6C38" w:rsidP="005429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30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210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5A35A" w14:textId="77777777" w:rsidR="004E6C38" w:rsidRPr="00DD3026" w:rsidRDefault="004E6C38" w:rsidP="005429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30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001</w:t>
            </w:r>
          </w:p>
        </w:tc>
      </w:tr>
      <w:tr w:rsidR="00296FE4" w:rsidRPr="00DD3026" w14:paraId="0B18F96E" w14:textId="77777777" w:rsidTr="004E6C38">
        <w:trPr>
          <w:trHeight w:val="258"/>
        </w:trPr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A1A63" w14:textId="77777777" w:rsidR="004E6C38" w:rsidRPr="00DD3026" w:rsidRDefault="004E6C38" w:rsidP="005429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3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SGA0038820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336DC" w14:textId="77777777" w:rsidR="004E6C38" w:rsidRPr="00DD3026" w:rsidRDefault="004E6C38" w:rsidP="005429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3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C692C" w14:textId="77777777" w:rsidR="004E6C38" w:rsidRPr="00DD3026" w:rsidRDefault="004E6C38" w:rsidP="005429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3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6673496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B68E4" w14:textId="77777777" w:rsidR="004E6C38" w:rsidRPr="00DD3026" w:rsidRDefault="004E6C38" w:rsidP="005429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30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107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</w:tcPr>
          <w:p w14:paraId="608C3C04" w14:textId="60A104E3" w:rsidR="004E6C38" w:rsidRPr="00DD3026" w:rsidRDefault="00416324" w:rsidP="0041632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374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3DD99" w14:textId="393926A4" w:rsidR="004E6C38" w:rsidRPr="00DD3026" w:rsidRDefault="004E6C38" w:rsidP="005429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30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211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93090" w14:textId="77777777" w:rsidR="004E6C38" w:rsidRPr="00DD3026" w:rsidRDefault="004E6C38" w:rsidP="005429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30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004</w:t>
            </w:r>
          </w:p>
        </w:tc>
      </w:tr>
      <w:tr w:rsidR="00296FE4" w:rsidRPr="00DD3026" w14:paraId="7C524F9C" w14:textId="77777777" w:rsidTr="004E6C38">
        <w:trPr>
          <w:trHeight w:val="247"/>
        </w:trPr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5A0C4" w14:textId="77777777" w:rsidR="004E6C38" w:rsidRPr="00DD3026" w:rsidRDefault="004E6C38" w:rsidP="005429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3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3GA0024882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554B2" w14:textId="77777777" w:rsidR="004E6C38" w:rsidRPr="00DD3026" w:rsidRDefault="004E6C38" w:rsidP="005429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3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F142C" w14:textId="77777777" w:rsidR="004E6C38" w:rsidRPr="00DD3026" w:rsidRDefault="004E6C38" w:rsidP="005429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3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6695265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597DB" w14:textId="77777777" w:rsidR="004E6C38" w:rsidRPr="00DD3026" w:rsidRDefault="004E6C38" w:rsidP="005429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30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09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</w:tcPr>
          <w:p w14:paraId="09D58204" w14:textId="044F2DA6" w:rsidR="004E6C38" w:rsidRPr="00DD3026" w:rsidRDefault="0048517E" w:rsidP="00485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938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F650E" w14:textId="7EE74881" w:rsidR="004E6C38" w:rsidRPr="00DD3026" w:rsidRDefault="004E6C38" w:rsidP="005429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30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6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4A246" w14:textId="77777777" w:rsidR="004E6C38" w:rsidRPr="00DD3026" w:rsidRDefault="004E6C38" w:rsidP="005429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30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13</w:t>
            </w:r>
          </w:p>
        </w:tc>
      </w:tr>
      <w:tr w:rsidR="00296FE4" w:rsidRPr="00DD3026" w14:paraId="28362F33" w14:textId="77777777" w:rsidTr="004E6C38">
        <w:trPr>
          <w:trHeight w:val="148"/>
        </w:trPr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5215C" w14:textId="77777777" w:rsidR="004E6C38" w:rsidRPr="00DD3026" w:rsidRDefault="004E6C38" w:rsidP="005429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3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SGA0038822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DB2D8" w14:textId="77777777" w:rsidR="004E6C38" w:rsidRPr="00DD3026" w:rsidRDefault="004E6C38" w:rsidP="005429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3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2DC04" w14:textId="77777777" w:rsidR="004E6C38" w:rsidRPr="00DD3026" w:rsidRDefault="004E6C38" w:rsidP="005429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3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6764454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F4D3C" w14:textId="77777777" w:rsidR="004E6C38" w:rsidRPr="00DD3026" w:rsidRDefault="004E6C38" w:rsidP="005429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30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104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</w:tcPr>
          <w:p w14:paraId="3EA278E0" w14:textId="0C4AD55D" w:rsidR="004E6C38" w:rsidRPr="00DD3026" w:rsidRDefault="00416324" w:rsidP="005429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376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2D116" w14:textId="5EE97E63" w:rsidR="004E6C38" w:rsidRPr="00DD3026" w:rsidRDefault="004E6C38" w:rsidP="005429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30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208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C0E1C" w14:textId="77777777" w:rsidR="004E6C38" w:rsidRPr="00DD3026" w:rsidRDefault="004E6C38" w:rsidP="005429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30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001</w:t>
            </w:r>
          </w:p>
        </w:tc>
      </w:tr>
      <w:tr w:rsidR="00296FE4" w:rsidRPr="00DD3026" w14:paraId="6D3B8745" w14:textId="77777777" w:rsidTr="004E6C38">
        <w:trPr>
          <w:trHeight w:val="64"/>
        </w:trPr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D8813" w14:textId="77777777" w:rsidR="004E6C38" w:rsidRPr="00DD3026" w:rsidRDefault="004E6C38" w:rsidP="005429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3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LGA0047901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A24DC" w14:textId="77777777" w:rsidR="004E6C38" w:rsidRPr="00DD3026" w:rsidRDefault="004E6C38" w:rsidP="005429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3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4CB3C" w14:textId="77777777" w:rsidR="004E6C38" w:rsidRPr="00DD3026" w:rsidRDefault="004E6C38" w:rsidP="005429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3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6805057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5A94B" w14:textId="77777777" w:rsidR="004E6C38" w:rsidRPr="00DD3026" w:rsidRDefault="004E6C38" w:rsidP="005429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30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109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</w:tcPr>
          <w:p w14:paraId="08551723" w14:textId="65ED778F" w:rsidR="004E6C38" w:rsidRPr="00DD3026" w:rsidRDefault="00416324" w:rsidP="005429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386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C7CB0" w14:textId="7A040C34" w:rsidR="004E6C38" w:rsidRPr="00DD3026" w:rsidRDefault="004E6C38" w:rsidP="005429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30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212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828A2" w14:textId="77777777" w:rsidR="004E6C38" w:rsidRPr="00DD3026" w:rsidRDefault="004E6C38" w:rsidP="005429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30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006</w:t>
            </w:r>
          </w:p>
        </w:tc>
      </w:tr>
      <w:tr w:rsidR="00296FE4" w:rsidRPr="00DD3026" w14:paraId="25145F39" w14:textId="77777777" w:rsidTr="004E6C38">
        <w:trPr>
          <w:trHeight w:val="124"/>
        </w:trPr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159A7" w14:textId="77777777" w:rsidR="004E6C38" w:rsidRPr="00DD3026" w:rsidRDefault="004E6C38" w:rsidP="005429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3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ARC0013221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9319C" w14:textId="77777777" w:rsidR="004E6C38" w:rsidRPr="00DD3026" w:rsidRDefault="004E6C38" w:rsidP="005429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3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114A0" w14:textId="77777777" w:rsidR="004E6C38" w:rsidRPr="00DD3026" w:rsidRDefault="004E6C38" w:rsidP="005429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3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7262741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107A1" w14:textId="77777777" w:rsidR="004E6C38" w:rsidRPr="00DD3026" w:rsidRDefault="004E6C38" w:rsidP="005429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30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105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</w:tcPr>
          <w:p w14:paraId="20E49BC0" w14:textId="12CBEE25" w:rsidR="004E6C38" w:rsidRPr="00DD3026" w:rsidRDefault="00416324" w:rsidP="005429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372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E8C98" w14:textId="43655116" w:rsidR="004E6C38" w:rsidRPr="00DD3026" w:rsidRDefault="004E6C38" w:rsidP="005429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30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208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48CA5" w14:textId="77777777" w:rsidR="004E6C38" w:rsidRPr="00DD3026" w:rsidRDefault="004E6C38" w:rsidP="005429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30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002</w:t>
            </w:r>
          </w:p>
        </w:tc>
      </w:tr>
      <w:tr w:rsidR="00296FE4" w:rsidRPr="00DD3026" w14:paraId="5293DFE2" w14:textId="77777777" w:rsidTr="004E6C38">
        <w:trPr>
          <w:trHeight w:val="101"/>
        </w:trPr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5D9E9" w14:textId="77777777" w:rsidR="004E6C38" w:rsidRPr="00DD3026" w:rsidRDefault="004E6C38" w:rsidP="005429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3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INRA0029832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58F12" w14:textId="77777777" w:rsidR="004E6C38" w:rsidRPr="00DD3026" w:rsidRDefault="004E6C38" w:rsidP="005429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3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E6DB2" w14:textId="77777777" w:rsidR="004E6C38" w:rsidRPr="00DD3026" w:rsidRDefault="004E6C38" w:rsidP="005429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3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8466955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31C6F" w14:textId="77777777" w:rsidR="004E6C38" w:rsidRPr="00DD3026" w:rsidRDefault="004E6C38" w:rsidP="005429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30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105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</w:tcPr>
          <w:p w14:paraId="62595019" w14:textId="23117ABA" w:rsidR="004E6C38" w:rsidRPr="00DD3026" w:rsidRDefault="00416324" w:rsidP="005429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369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68ED6" w14:textId="7D37D7A8" w:rsidR="004E6C38" w:rsidRPr="00DD3026" w:rsidRDefault="004E6C38" w:rsidP="005429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30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208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290A6" w14:textId="77777777" w:rsidR="004E6C38" w:rsidRPr="00DD3026" w:rsidRDefault="004E6C38" w:rsidP="005429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30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002</w:t>
            </w:r>
          </w:p>
        </w:tc>
      </w:tr>
      <w:tr w:rsidR="00296FE4" w:rsidRPr="00DD3026" w14:paraId="5E73DEB3" w14:textId="77777777" w:rsidTr="004E6C38">
        <w:trPr>
          <w:trHeight w:val="124"/>
        </w:trPr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0C80E" w14:textId="77777777" w:rsidR="004E6C38" w:rsidRPr="00DD3026" w:rsidRDefault="004E6C38" w:rsidP="005429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3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LGA0047932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78A97" w14:textId="77777777" w:rsidR="004E6C38" w:rsidRPr="00DD3026" w:rsidRDefault="004E6C38" w:rsidP="005429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3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CA3F6" w14:textId="77777777" w:rsidR="004E6C38" w:rsidRPr="00DD3026" w:rsidRDefault="004E6C38" w:rsidP="005429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3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8557889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AFDCA" w14:textId="77777777" w:rsidR="004E6C38" w:rsidRPr="00DD3026" w:rsidRDefault="004E6C38" w:rsidP="005429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30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105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</w:tcPr>
          <w:p w14:paraId="43E7FE81" w14:textId="0A3ED3D0" w:rsidR="004E6C38" w:rsidRPr="00DD3026" w:rsidRDefault="00416324" w:rsidP="005429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371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71E1A" w14:textId="1762C9E4" w:rsidR="004E6C38" w:rsidRPr="00DD3026" w:rsidRDefault="004E6C38" w:rsidP="005429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30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208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A9E9E" w14:textId="77777777" w:rsidR="004E6C38" w:rsidRPr="00DD3026" w:rsidRDefault="004E6C38" w:rsidP="005429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30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002</w:t>
            </w:r>
          </w:p>
        </w:tc>
      </w:tr>
      <w:tr w:rsidR="00296FE4" w:rsidRPr="00DD3026" w14:paraId="61476B53" w14:textId="77777777" w:rsidTr="004E6C38">
        <w:trPr>
          <w:trHeight w:val="170"/>
        </w:trPr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367EC" w14:textId="77777777" w:rsidR="004E6C38" w:rsidRPr="00DD3026" w:rsidRDefault="004E6C38" w:rsidP="005429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3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LGA0047933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69BFB" w14:textId="77777777" w:rsidR="004E6C38" w:rsidRPr="00DD3026" w:rsidRDefault="004E6C38" w:rsidP="005429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3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ABE75" w14:textId="77777777" w:rsidR="004E6C38" w:rsidRPr="00DD3026" w:rsidRDefault="004E6C38" w:rsidP="005429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3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8625849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952EA" w14:textId="77777777" w:rsidR="004E6C38" w:rsidRPr="00DD3026" w:rsidRDefault="004E6C38" w:rsidP="005429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30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09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</w:tcPr>
          <w:p w14:paraId="54C0C16D" w14:textId="70AF2B80" w:rsidR="004E6C38" w:rsidRPr="00DD3026" w:rsidRDefault="0048517E" w:rsidP="005429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808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EAEA1" w14:textId="361B6A10" w:rsidR="004E6C38" w:rsidRPr="00DD3026" w:rsidRDefault="004E6C38" w:rsidP="005429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30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6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E253D" w14:textId="77777777" w:rsidR="004E6C38" w:rsidRPr="00DD3026" w:rsidRDefault="004E6C38" w:rsidP="005429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30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13</w:t>
            </w:r>
          </w:p>
        </w:tc>
      </w:tr>
      <w:tr w:rsidR="00296FE4" w:rsidRPr="00DD3026" w14:paraId="020D2F2E" w14:textId="77777777" w:rsidTr="004E6C38">
        <w:trPr>
          <w:trHeight w:val="63"/>
        </w:trPr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D4B03" w14:textId="77777777" w:rsidR="004E6C38" w:rsidRPr="00DD3026" w:rsidRDefault="004E6C38" w:rsidP="005429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3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1GA0011944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36F3C" w14:textId="77777777" w:rsidR="004E6C38" w:rsidRPr="00DD3026" w:rsidRDefault="004E6C38" w:rsidP="005429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3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F0CAA" w14:textId="77777777" w:rsidR="004E6C38" w:rsidRPr="00DD3026" w:rsidRDefault="004E6C38" w:rsidP="005429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3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8807576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5B49D" w14:textId="77777777" w:rsidR="004E6C38" w:rsidRPr="00DD3026" w:rsidRDefault="004E6C38" w:rsidP="005429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30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09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</w:tcPr>
          <w:p w14:paraId="23EAA653" w14:textId="2B844BA0" w:rsidR="004E6C38" w:rsidRPr="00DD3026" w:rsidRDefault="0048517E" w:rsidP="005429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898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EE996" w14:textId="01C955BB" w:rsidR="004E6C38" w:rsidRPr="00DD3026" w:rsidRDefault="004E6C38" w:rsidP="005429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30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6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417AD" w14:textId="77777777" w:rsidR="004E6C38" w:rsidRPr="00DD3026" w:rsidRDefault="004E6C38" w:rsidP="005429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30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13</w:t>
            </w:r>
          </w:p>
        </w:tc>
      </w:tr>
      <w:tr w:rsidR="00296FE4" w:rsidRPr="00DD3026" w14:paraId="30DDF111" w14:textId="77777777" w:rsidTr="004E6C38">
        <w:trPr>
          <w:trHeight w:val="65"/>
        </w:trPr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79755" w14:textId="77777777" w:rsidR="004E6C38" w:rsidRPr="00DD3026" w:rsidRDefault="004E6C38" w:rsidP="005429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3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ARC0000554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56462" w14:textId="77777777" w:rsidR="004E6C38" w:rsidRPr="00DD3026" w:rsidRDefault="004E6C38" w:rsidP="005429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3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8DF89" w14:textId="77777777" w:rsidR="004E6C38" w:rsidRPr="00DD3026" w:rsidRDefault="004E6C38" w:rsidP="005429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3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7026060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4861A" w14:textId="77777777" w:rsidR="004E6C38" w:rsidRPr="00DD3026" w:rsidRDefault="004E6C38" w:rsidP="005429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30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98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</w:tcPr>
          <w:p w14:paraId="7C1A29EE" w14:textId="4C66C789" w:rsidR="004E6C38" w:rsidRPr="00DD3026" w:rsidRDefault="0085616D" w:rsidP="005429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323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96CB0" w14:textId="7BFB8B41" w:rsidR="004E6C38" w:rsidRPr="00DD3026" w:rsidRDefault="004E6C38" w:rsidP="005429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30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5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B5C3A" w14:textId="77777777" w:rsidR="004E6C38" w:rsidRPr="00DD3026" w:rsidRDefault="004E6C38" w:rsidP="005429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30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92</w:t>
            </w:r>
          </w:p>
        </w:tc>
      </w:tr>
      <w:tr w:rsidR="00296FE4" w:rsidRPr="00DD3026" w14:paraId="4210A584" w14:textId="77777777" w:rsidTr="004E6C38">
        <w:trPr>
          <w:trHeight w:val="195"/>
        </w:trPr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5E467" w14:textId="77777777" w:rsidR="004E6C38" w:rsidRPr="00DD3026" w:rsidRDefault="004E6C38" w:rsidP="005429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3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SGA0085207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82B58" w14:textId="77777777" w:rsidR="004E6C38" w:rsidRPr="00DD3026" w:rsidRDefault="004E6C38" w:rsidP="005429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3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3A656" w14:textId="77777777" w:rsidR="004E6C38" w:rsidRPr="00DD3026" w:rsidRDefault="004E6C38" w:rsidP="005429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3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9065977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10323" w14:textId="77777777" w:rsidR="004E6C38" w:rsidRPr="00DD3026" w:rsidRDefault="004E6C38" w:rsidP="005429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30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99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</w:tcPr>
          <w:p w14:paraId="0CF63D79" w14:textId="1D901176" w:rsidR="004E6C38" w:rsidRPr="00DD3026" w:rsidRDefault="003C29C7" w:rsidP="003C29C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997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24403" w14:textId="12C79044" w:rsidR="004E6C38" w:rsidRPr="00DD3026" w:rsidRDefault="004E6C38" w:rsidP="005429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30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4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7E8F4" w14:textId="77777777" w:rsidR="004E6C38" w:rsidRPr="00DD3026" w:rsidRDefault="004E6C38" w:rsidP="005429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30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95</w:t>
            </w:r>
          </w:p>
        </w:tc>
      </w:tr>
      <w:tr w:rsidR="00296FE4" w:rsidRPr="00DD3026" w14:paraId="234AEACD" w14:textId="77777777" w:rsidTr="004E6C38">
        <w:trPr>
          <w:trHeight w:val="63"/>
        </w:trPr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AA0BB" w14:textId="77777777" w:rsidR="004E6C38" w:rsidRPr="00DD3026" w:rsidRDefault="004E6C38" w:rsidP="005429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3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ARC0020237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4EF5E" w14:textId="77777777" w:rsidR="004E6C38" w:rsidRPr="00DD3026" w:rsidRDefault="004E6C38" w:rsidP="005429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3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F9CEC" w14:textId="77777777" w:rsidR="004E6C38" w:rsidRPr="00DD3026" w:rsidRDefault="004E6C38" w:rsidP="005429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3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9070421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3F747" w14:textId="77777777" w:rsidR="004E6C38" w:rsidRPr="00DD3026" w:rsidRDefault="004E6C38" w:rsidP="005429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30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98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</w:tcPr>
          <w:p w14:paraId="0616C570" w14:textId="50FA8035" w:rsidR="004E6C38" w:rsidRPr="00DD3026" w:rsidRDefault="00D32411" w:rsidP="00D3241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004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24E0F" w14:textId="5DA10A58" w:rsidR="004E6C38" w:rsidRPr="00DD3026" w:rsidRDefault="004E6C38" w:rsidP="005429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30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4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98B89" w14:textId="77777777" w:rsidR="004E6C38" w:rsidRPr="00DD3026" w:rsidRDefault="004E6C38" w:rsidP="005429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30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93</w:t>
            </w:r>
          </w:p>
        </w:tc>
      </w:tr>
      <w:tr w:rsidR="00296FE4" w:rsidRPr="00DD3026" w14:paraId="04B89BC0" w14:textId="77777777" w:rsidTr="004E6C38">
        <w:trPr>
          <w:trHeight w:val="193"/>
        </w:trPr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E80C2" w14:textId="77777777" w:rsidR="004E6C38" w:rsidRPr="00DD3026" w:rsidRDefault="004E6C38" w:rsidP="005429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3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ARC0095739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E547E" w14:textId="77777777" w:rsidR="004E6C38" w:rsidRPr="00DD3026" w:rsidRDefault="004E6C38" w:rsidP="005429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3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C1A39" w14:textId="77777777" w:rsidR="004E6C38" w:rsidRPr="00DD3026" w:rsidRDefault="004E6C38" w:rsidP="005429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3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9146481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6DC3E" w14:textId="77777777" w:rsidR="004E6C38" w:rsidRPr="00DD3026" w:rsidRDefault="004E6C38" w:rsidP="005429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30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96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</w:tcPr>
          <w:p w14:paraId="66FBBC02" w14:textId="7D84705D" w:rsidR="004E6C38" w:rsidRPr="00DD3026" w:rsidRDefault="003C29C7" w:rsidP="003C29C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875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C00B4" w14:textId="32A109A5" w:rsidR="004E6C38" w:rsidRPr="00DD3026" w:rsidRDefault="004E6C38" w:rsidP="005429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30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2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3CC7C" w14:textId="77777777" w:rsidR="004E6C38" w:rsidRPr="00DD3026" w:rsidRDefault="004E6C38" w:rsidP="005429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30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91</w:t>
            </w:r>
          </w:p>
        </w:tc>
      </w:tr>
      <w:tr w:rsidR="00296FE4" w:rsidRPr="00DD3026" w14:paraId="75369ADF" w14:textId="77777777" w:rsidTr="004E6C38">
        <w:trPr>
          <w:trHeight w:val="263"/>
        </w:trPr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BBB0A" w14:textId="77777777" w:rsidR="004E6C38" w:rsidRPr="00DD3026" w:rsidRDefault="004E6C38" w:rsidP="005429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3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LGA0103392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34181" w14:textId="77777777" w:rsidR="004E6C38" w:rsidRPr="00DD3026" w:rsidRDefault="004E6C38" w:rsidP="005429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3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4C7A9" w14:textId="77777777" w:rsidR="004E6C38" w:rsidRPr="00DD3026" w:rsidRDefault="004E6C38" w:rsidP="005429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3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9146919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C510C" w14:textId="77777777" w:rsidR="004E6C38" w:rsidRPr="00DD3026" w:rsidRDefault="004E6C38" w:rsidP="005429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30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99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</w:tcPr>
          <w:p w14:paraId="5C3693E4" w14:textId="1D8FC3F9" w:rsidR="004E6C38" w:rsidRPr="00DD3026" w:rsidRDefault="00D32411" w:rsidP="005429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042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E0B1B" w14:textId="626873FD" w:rsidR="004E6C38" w:rsidRPr="00DD3026" w:rsidRDefault="004E6C38" w:rsidP="005429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30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4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CEB2A" w14:textId="77777777" w:rsidR="004E6C38" w:rsidRPr="00DD3026" w:rsidRDefault="004E6C38" w:rsidP="005429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30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95</w:t>
            </w:r>
          </w:p>
        </w:tc>
      </w:tr>
      <w:tr w:rsidR="00296FE4" w:rsidRPr="00DD3026" w14:paraId="0B1698E5" w14:textId="77777777" w:rsidTr="004E6C38">
        <w:trPr>
          <w:trHeight w:val="74"/>
        </w:trPr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05D70" w14:textId="77777777" w:rsidR="004E6C38" w:rsidRPr="00DD3026" w:rsidRDefault="004E6C38" w:rsidP="005429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3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LGA0102491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D786B" w14:textId="77777777" w:rsidR="004E6C38" w:rsidRPr="00DD3026" w:rsidRDefault="004E6C38" w:rsidP="005429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3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15579" w14:textId="77777777" w:rsidR="004E6C38" w:rsidRPr="00DD3026" w:rsidRDefault="004E6C38" w:rsidP="005429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3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9215722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8CA10" w14:textId="77777777" w:rsidR="004E6C38" w:rsidRPr="00DD3026" w:rsidRDefault="004E6C38" w:rsidP="005429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30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96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</w:tcPr>
          <w:p w14:paraId="53E5B449" w14:textId="3517C482" w:rsidR="004E6C38" w:rsidRPr="00DD3026" w:rsidRDefault="00AD2940" w:rsidP="00AD294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903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CB01E" w14:textId="34D469A5" w:rsidR="004E6C38" w:rsidRPr="00DD3026" w:rsidRDefault="004E6C38" w:rsidP="005429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30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2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D1C62" w14:textId="77777777" w:rsidR="004E6C38" w:rsidRPr="00DD3026" w:rsidRDefault="004E6C38" w:rsidP="005429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30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91</w:t>
            </w:r>
          </w:p>
        </w:tc>
      </w:tr>
      <w:tr w:rsidR="00296FE4" w:rsidRPr="00DD3026" w14:paraId="5FF972D8" w14:textId="77777777" w:rsidTr="004E6C38">
        <w:trPr>
          <w:trHeight w:val="111"/>
        </w:trPr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452FE" w14:textId="77777777" w:rsidR="004E6C38" w:rsidRPr="00DD3026" w:rsidRDefault="004E6C38" w:rsidP="005429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3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LGA0066725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0D741" w14:textId="77777777" w:rsidR="004E6C38" w:rsidRPr="00DD3026" w:rsidRDefault="004E6C38" w:rsidP="005429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3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EB18E" w14:textId="77777777" w:rsidR="004E6C38" w:rsidRPr="00DD3026" w:rsidRDefault="004E6C38" w:rsidP="005429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3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0281949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E5F5D" w14:textId="77777777" w:rsidR="004E6C38" w:rsidRPr="00DD3026" w:rsidRDefault="004E6C38" w:rsidP="005429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30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09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</w:tcPr>
          <w:p w14:paraId="3B557877" w14:textId="4DA4B533" w:rsidR="004E6C38" w:rsidRPr="00DD3026" w:rsidRDefault="00C662D3" w:rsidP="00C662D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322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D5744" w14:textId="2E422A17" w:rsidR="004E6C38" w:rsidRPr="00DD3026" w:rsidRDefault="004E6C38" w:rsidP="005429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30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31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99582" w14:textId="77777777" w:rsidR="004E6C38" w:rsidRPr="00DD3026" w:rsidRDefault="004E6C38" w:rsidP="005429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30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95</w:t>
            </w:r>
          </w:p>
        </w:tc>
      </w:tr>
      <w:tr w:rsidR="00296FE4" w:rsidRPr="00DD3026" w14:paraId="67F5BED8" w14:textId="77777777" w:rsidTr="004E6C38">
        <w:trPr>
          <w:trHeight w:val="75"/>
        </w:trPr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7A168" w14:textId="77777777" w:rsidR="004E6C38" w:rsidRPr="00DD3026" w:rsidRDefault="004E6C38" w:rsidP="005429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3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SGA0054883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803EC" w14:textId="77777777" w:rsidR="004E6C38" w:rsidRPr="00DD3026" w:rsidRDefault="004E6C38" w:rsidP="005429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3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B595D" w14:textId="77777777" w:rsidR="004E6C38" w:rsidRPr="00DD3026" w:rsidRDefault="004E6C38" w:rsidP="005429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3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0340265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01C74" w14:textId="77777777" w:rsidR="004E6C38" w:rsidRPr="00DD3026" w:rsidRDefault="004E6C38" w:rsidP="005429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30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10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</w:tcPr>
          <w:p w14:paraId="3B8627D7" w14:textId="2681235E" w:rsidR="004E6C38" w:rsidRPr="00DD3026" w:rsidRDefault="00C662D3" w:rsidP="00C662D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324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0558C" w14:textId="58FB4B57" w:rsidR="004E6C38" w:rsidRPr="00DD3026" w:rsidRDefault="004E6C38" w:rsidP="005429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30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32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EB9AB" w14:textId="77777777" w:rsidR="004E6C38" w:rsidRPr="00DD3026" w:rsidRDefault="004E6C38" w:rsidP="005429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30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96</w:t>
            </w:r>
          </w:p>
        </w:tc>
      </w:tr>
      <w:tr w:rsidR="00296FE4" w:rsidRPr="00DD3026" w14:paraId="759661DE" w14:textId="77777777" w:rsidTr="004E6C38">
        <w:trPr>
          <w:trHeight w:val="63"/>
        </w:trPr>
        <w:tc>
          <w:tcPr>
            <w:tcW w:w="9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749B2" w14:textId="77777777" w:rsidR="004E6C38" w:rsidRPr="00DD3026" w:rsidRDefault="004E6C38" w:rsidP="005429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3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ARC0027202</w:t>
            </w:r>
          </w:p>
        </w:tc>
        <w:tc>
          <w:tcPr>
            <w:tcW w:w="2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31AB8" w14:textId="77777777" w:rsidR="004E6C38" w:rsidRPr="00DD3026" w:rsidRDefault="004E6C38" w:rsidP="005429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3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</w:t>
            </w:r>
          </w:p>
        </w:tc>
        <w:tc>
          <w:tcPr>
            <w:tcW w:w="6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4AB48" w14:textId="77777777" w:rsidR="004E6C38" w:rsidRPr="00DD3026" w:rsidRDefault="004E6C38" w:rsidP="005429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3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0489072</w:t>
            </w:r>
          </w:p>
        </w:tc>
        <w:tc>
          <w:tcPr>
            <w:tcW w:w="81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BC9F7" w14:textId="77777777" w:rsidR="004E6C38" w:rsidRPr="00DD3026" w:rsidRDefault="004E6C38" w:rsidP="005429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30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14</w:t>
            </w:r>
          </w:p>
        </w:tc>
        <w:tc>
          <w:tcPr>
            <w:tcW w:w="361" w:type="pct"/>
            <w:tcBorders>
              <w:top w:val="nil"/>
              <w:left w:val="nil"/>
              <w:right w:val="nil"/>
            </w:tcBorders>
          </w:tcPr>
          <w:p w14:paraId="0A6F8A83" w14:textId="7C794201" w:rsidR="004E6C38" w:rsidRPr="00DD3026" w:rsidRDefault="00C662D3" w:rsidP="00C662D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398</w:t>
            </w:r>
          </w:p>
        </w:tc>
        <w:tc>
          <w:tcPr>
            <w:tcW w:w="11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FED48" w14:textId="24B337C7" w:rsidR="004E6C38" w:rsidRPr="00DD3026" w:rsidRDefault="004E6C38" w:rsidP="005429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30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38</w:t>
            </w:r>
          </w:p>
        </w:tc>
        <w:tc>
          <w:tcPr>
            <w:tcW w:w="82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EDA38" w14:textId="77777777" w:rsidR="004E6C38" w:rsidRPr="00DD3026" w:rsidRDefault="004E6C38" w:rsidP="005429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30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97</w:t>
            </w:r>
          </w:p>
        </w:tc>
      </w:tr>
      <w:tr w:rsidR="00296FE4" w:rsidRPr="00DD3026" w14:paraId="521A20DB" w14:textId="77777777" w:rsidTr="004E6C38">
        <w:trPr>
          <w:trHeight w:val="171"/>
        </w:trPr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58573" w14:textId="77777777" w:rsidR="004E6C38" w:rsidRPr="00DD3026" w:rsidRDefault="004E6C38" w:rsidP="005429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3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LGA0066740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D53BD" w14:textId="77777777" w:rsidR="004E6C38" w:rsidRPr="00DD3026" w:rsidRDefault="004E6C38" w:rsidP="005429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3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22DA9" w14:textId="77777777" w:rsidR="004E6C38" w:rsidRPr="00DD3026" w:rsidRDefault="004E6C38" w:rsidP="005429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3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0578018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E887C" w14:textId="77777777" w:rsidR="004E6C38" w:rsidRPr="00DD3026" w:rsidRDefault="004E6C38" w:rsidP="005429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30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85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</w:tcPr>
          <w:p w14:paraId="452EDE56" w14:textId="7471D160" w:rsidR="004E6C38" w:rsidRPr="00DD3026" w:rsidRDefault="00FD3975" w:rsidP="00FD397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066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6B996" w14:textId="7421866C" w:rsidR="004E6C38" w:rsidRPr="00DD3026" w:rsidRDefault="004E6C38" w:rsidP="005429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30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7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AA6B4" w14:textId="77777777" w:rsidR="004E6C38" w:rsidRPr="00DD3026" w:rsidRDefault="004E6C38" w:rsidP="005429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30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72</w:t>
            </w:r>
          </w:p>
        </w:tc>
      </w:tr>
      <w:tr w:rsidR="00296FE4" w:rsidRPr="00DD3026" w14:paraId="1C148F6A" w14:textId="77777777" w:rsidTr="004E6C38">
        <w:trPr>
          <w:trHeight w:val="121"/>
        </w:trPr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B46C0" w14:textId="77777777" w:rsidR="004E6C38" w:rsidRPr="00DD3026" w:rsidRDefault="004E6C38" w:rsidP="005429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3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IAS0001557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621BE" w14:textId="77777777" w:rsidR="004E6C38" w:rsidRPr="00DD3026" w:rsidRDefault="004E6C38" w:rsidP="005429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3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968BC" w14:textId="77777777" w:rsidR="004E6C38" w:rsidRPr="00DD3026" w:rsidRDefault="004E6C38" w:rsidP="005429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3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5962023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3F805" w14:textId="77777777" w:rsidR="004E6C38" w:rsidRPr="00DD3026" w:rsidRDefault="004E6C38" w:rsidP="005429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30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88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</w:tcPr>
          <w:p w14:paraId="52FBF05E" w14:textId="6ABA5730" w:rsidR="004E6C38" w:rsidRPr="00DD3026" w:rsidRDefault="006B370C" w:rsidP="005429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901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EBE3F" w14:textId="321461E2" w:rsidR="004E6C38" w:rsidRPr="00DD3026" w:rsidRDefault="004E6C38" w:rsidP="005429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30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6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535FA" w14:textId="77777777" w:rsidR="004E6C38" w:rsidRPr="00DD3026" w:rsidRDefault="004E6C38" w:rsidP="005429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30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80</w:t>
            </w:r>
          </w:p>
        </w:tc>
      </w:tr>
      <w:tr w:rsidR="00296FE4" w:rsidRPr="00DD3026" w14:paraId="1A3D0394" w14:textId="77777777" w:rsidTr="004E6C38">
        <w:trPr>
          <w:trHeight w:val="66"/>
        </w:trPr>
        <w:tc>
          <w:tcPr>
            <w:tcW w:w="9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CE95F2" w14:textId="77777777" w:rsidR="004E6C38" w:rsidRPr="00DD3026" w:rsidRDefault="004E6C38" w:rsidP="005429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3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SGA0062949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5B46D9" w14:textId="77777777" w:rsidR="004E6C38" w:rsidRPr="00DD3026" w:rsidRDefault="004E6C38" w:rsidP="005429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3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4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B9B5D2" w14:textId="77777777" w:rsidR="004E6C38" w:rsidRPr="00DD3026" w:rsidRDefault="004E6C38" w:rsidP="005429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3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3688399</w:t>
            </w:r>
          </w:p>
        </w:tc>
        <w:tc>
          <w:tcPr>
            <w:tcW w:w="8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80FB99" w14:textId="77777777" w:rsidR="004E6C38" w:rsidRPr="00DD3026" w:rsidRDefault="004E6C38" w:rsidP="005429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30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43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858FC4" w14:textId="7DD5CBA7" w:rsidR="004E6C38" w:rsidRPr="00DD3026" w:rsidRDefault="00FD3975" w:rsidP="005429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109</w:t>
            </w:r>
          </w:p>
        </w:tc>
        <w:tc>
          <w:tcPr>
            <w:tcW w:w="11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411344" w14:textId="26413B1D" w:rsidR="004E6C38" w:rsidRPr="00DD3026" w:rsidRDefault="004E6C38" w:rsidP="005429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30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7</w:t>
            </w: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8D0D1F" w14:textId="77777777" w:rsidR="004E6C38" w:rsidRPr="00DD3026" w:rsidRDefault="004E6C38" w:rsidP="005429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30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84</w:t>
            </w:r>
          </w:p>
        </w:tc>
      </w:tr>
    </w:tbl>
    <w:p w14:paraId="31BF09C7" w14:textId="77777777" w:rsidR="0091757D" w:rsidRPr="0091757D" w:rsidRDefault="0091757D" w:rsidP="007F57FA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sectPr w:rsidR="0091757D" w:rsidRPr="0091757D" w:rsidSect="007F57FA">
      <w:pgSz w:w="11906" w:h="16838"/>
      <w:pgMar w:top="142" w:right="1701" w:bottom="0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AA07AF"/>
    <w:rsid w:val="000272A1"/>
    <w:rsid w:val="00074A78"/>
    <w:rsid w:val="001A66B9"/>
    <w:rsid w:val="001E407D"/>
    <w:rsid w:val="00275CF6"/>
    <w:rsid w:val="00296FE4"/>
    <w:rsid w:val="003640AB"/>
    <w:rsid w:val="00376293"/>
    <w:rsid w:val="003C29C7"/>
    <w:rsid w:val="003E61B5"/>
    <w:rsid w:val="00416324"/>
    <w:rsid w:val="0048517E"/>
    <w:rsid w:val="00496134"/>
    <w:rsid w:val="004E6C38"/>
    <w:rsid w:val="00515ACE"/>
    <w:rsid w:val="0053507F"/>
    <w:rsid w:val="0054292C"/>
    <w:rsid w:val="00570926"/>
    <w:rsid w:val="005C1D76"/>
    <w:rsid w:val="00627914"/>
    <w:rsid w:val="00682A59"/>
    <w:rsid w:val="006B370C"/>
    <w:rsid w:val="006F47AD"/>
    <w:rsid w:val="007027B5"/>
    <w:rsid w:val="0077271B"/>
    <w:rsid w:val="007A2062"/>
    <w:rsid w:val="007F57FA"/>
    <w:rsid w:val="008302ED"/>
    <w:rsid w:val="00844716"/>
    <w:rsid w:val="0085616D"/>
    <w:rsid w:val="008B4435"/>
    <w:rsid w:val="008F4144"/>
    <w:rsid w:val="0091757D"/>
    <w:rsid w:val="009479FA"/>
    <w:rsid w:val="009E1456"/>
    <w:rsid w:val="00AA07AF"/>
    <w:rsid w:val="00AD2940"/>
    <w:rsid w:val="00AD5B84"/>
    <w:rsid w:val="00C662D3"/>
    <w:rsid w:val="00CA7339"/>
    <w:rsid w:val="00D32411"/>
    <w:rsid w:val="00D67AFF"/>
    <w:rsid w:val="00D97EBF"/>
    <w:rsid w:val="00DD3026"/>
    <w:rsid w:val="00E86102"/>
    <w:rsid w:val="00EC2CF5"/>
    <w:rsid w:val="00F03C53"/>
    <w:rsid w:val="00F0680A"/>
    <w:rsid w:val="00FD39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1AAA05F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02E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1757D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42130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667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781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</TotalTime>
  <Pages>1</Pages>
  <Words>606</Words>
  <Characters>3457</Characters>
  <Application>Microsoft Macintosh Word</Application>
  <DocSecurity>0</DocSecurity>
  <Lines>28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cas Verardo</dc:creator>
  <cp:lastModifiedBy>Lucas</cp:lastModifiedBy>
  <cp:revision>27</cp:revision>
  <dcterms:created xsi:type="dcterms:W3CDTF">2014-11-14T15:23:00Z</dcterms:created>
  <dcterms:modified xsi:type="dcterms:W3CDTF">2016-01-14T20:08:00Z</dcterms:modified>
</cp:coreProperties>
</file>